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424CFB58" wp14:paraId="7A678E71" wp14:textId="51E66FBC">
      <w:pPr>
        <w:pStyle w:val="Normal"/>
        <w:spacing w:after="0" w:line="24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24CFB58" w:rsidR="37212B5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Using the Implementation Leadership Scale (ILS) for Nutrition Incentive Programs in the Food Retail Context</w:t>
      </w:r>
      <w:r w:rsidRPr="424CFB58" w:rsidR="19A1707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: </w:t>
      </w:r>
      <w:r w:rsidRPr="424CFB58" w:rsidR="7CA95D71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upplemental Material</w:t>
      </w:r>
    </w:p>
    <w:p w:rsidR="424CFB58" w:rsidP="424CFB58" w:rsidRDefault="424CFB58" w14:paraId="2686A96B" w14:textId="524B848D">
      <w:pPr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54C4670F" wp14:paraId="593092BD" wp14:textId="6FDF2F40">
      <w:pPr>
        <w:spacing w:after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9"/>
          <w:szCs w:val="19"/>
          <w:lang w:val="en-US"/>
        </w:rPr>
      </w:pPr>
      <w:r w:rsidRPr="54C4670F" w:rsidR="2621D2B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Supplemental Table 1a. Differential Item Functioning Testing by Age for Retailer </w:t>
      </w:r>
      <w:r w:rsidRPr="54C4670F" w:rsidR="5C2231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Management </w:t>
      </w:r>
      <w:r w:rsidRPr="54C4670F" w:rsidR="2621D2B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nd Staff Respondents.</w:t>
      </w:r>
      <w:r w:rsidRPr="54C4670F" w:rsidR="2621D2B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US"/>
        </w:rPr>
        <w:t>1</w:t>
      </w:r>
    </w:p>
    <w:tbl>
      <w:tblPr>
        <w:tblStyle w:val="TableGrid"/>
        <w:bidiVisual w:val="0"/>
        <w:tblW w:w="9465" w:type="dxa"/>
        <w:tblBorders>
          <w:top w:val="single" w:sz="6"/>
          <w:left w:val="single" w:sz="6"/>
          <w:bottom w:val="single" w:sz="6"/>
          <w:right w:val="single" w:sz="6"/>
        </w:tblBorders>
        <w:tblLook w:val="06A0" w:firstRow="1" w:lastRow="0" w:firstColumn="1" w:lastColumn="0" w:noHBand="1" w:noVBand="1"/>
      </w:tblPr>
      <w:tblGrid>
        <w:gridCol w:w="1755"/>
        <w:gridCol w:w="2925"/>
        <w:gridCol w:w="1515"/>
        <w:gridCol w:w="2160"/>
        <w:gridCol w:w="1110"/>
      </w:tblGrid>
      <w:tr w:rsidR="3F9FFCBB" w:rsidTr="3288D6AC" w14:paraId="3EB13EB1">
        <w:trPr>
          <w:trHeight w:val="300"/>
        </w:trPr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40F91AA4" w14:textId="649E3E8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ILS Factor</w:t>
            </w:r>
          </w:p>
        </w:tc>
        <w:tc>
          <w:tcPr>
            <w:tcW w:w="292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1413E0A1" w14:textId="6E2D0A2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Item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7312D268" w14:textId="6ABB22B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29589EB1" w14:textId="0FEAE9C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P-DIF (95% CI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75FFB206" w14:textId="1B857D5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DIF Category</w:t>
            </w:r>
          </w:p>
        </w:tc>
      </w:tr>
      <w:tr w:rsidR="3F9FFCBB" w:rsidTr="3288D6AC" w14:paraId="65BF745E">
        <w:trPr>
          <w:trHeight w:val="315"/>
        </w:trPr>
        <w:tc>
          <w:tcPr>
            <w:tcW w:w="1755" w:type="dxa"/>
            <w:vMerge w:val="restart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395D7CE5" w14:textId="202F32B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roactive</w:t>
            </w:r>
          </w:p>
        </w:tc>
        <w:tc>
          <w:tcPr>
            <w:tcW w:w="2925" w:type="dxa"/>
            <w:vMerge w:val="restart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57526EFC" w14:textId="616349B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rovision of tools and resources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3F9FFCBB" w:rsidP="3288D6AC" w:rsidRDefault="3F9FFCBB" w14:paraId="52C3DB00" w14:textId="40447A6A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vertAlign w:val="superscript"/>
                <w:lang w:val="en-US"/>
              </w:rPr>
            </w:pPr>
            <w:r w:rsidRPr="3288D6AC" w:rsidR="2D99334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lang w:val="en-US"/>
              </w:rPr>
              <w:t>Management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2DB4FC1A" w14:textId="2F801DE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3 (-0.15, 0.09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189990D5" w14:textId="561013E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1E3D458B">
        <w:trPr>
          <w:trHeight w:val="300"/>
        </w:trPr>
        <w:tc>
          <w:tcPr>
            <w:tcW w:w="1755" w:type="dxa"/>
            <w:vMerge/>
            <w:tcBorders/>
            <w:tcMar/>
            <w:vAlign w:val="center"/>
          </w:tcPr>
          <w:p w14:paraId="24E20BE1"/>
        </w:tc>
        <w:tc>
          <w:tcPr>
            <w:tcW w:w="2925" w:type="dxa"/>
            <w:vMerge/>
            <w:tcBorders/>
            <w:tcMar/>
            <w:vAlign w:val="center"/>
          </w:tcPr>
          <w:p w14:paraId="653F3F9A"/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679437FE" w14:textId="563C087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taff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6805676F" w14:textId="6872C0B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7 (-0.31, 0.18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61413726" w14:textId="4134490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6BD5F220">
        <w:trPr>
          <w:trHeight w:val="345"/>
        </w:trPr>
        <w:tc>
          <w:tcPr>
            <w:tcW w:w="1755" w:type="dxa"/>
            <w:vMerge/>
            <w:tcBorders/>
            <w:tcMar/>
            <w:vAlign w:val="center"/>
          </w:tcPr>
          <w:p w14:paraId="04D8E47C"/>
        </w:tc>
        <w:tc>
          <w:tcPr>
            <w:tcW w:w="2925" w:type="dxa"/>
            <w:vMerge w:val="restart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6AA7DB62" w14:textId="1F3DF27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emoval of implementation obstacles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3F9FFCBB" w:rsidP="3288D6AC" w:rsidRDefault="3F9FFCBB" w14:paraId="4958500F" w14:textId="6FCD5648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vertAlign w:val="superscript"/>
                <w:lang w:val="en-US"/>
              </w:rPr>
            </w:pPr>
            <w:r w:rsidRPr="3288D6AC" w:rsidR="577162F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lang w:val="en-US"/>
              </w:rPr>
              <w:t>Management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3B26623A" w14:textId="4F2F8BF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29 (-0.53, -0.05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361EBCBF" w14:textId="3AD9FB2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B-</w:t>
            </w:r>
          </w:p>
        </w:tc>
      </w:tr>
      <w:tr w:rsidR="3F9FFCBB" w:rsidTr="3288D6AC" w14:paraId="1E07BED8">
        <w:trPr>
          <w:trHeight w:val="300"/>
        </w:trPr>
        <w:tc>
          <w:tcPr>
            <w:tcW w:w="1755" w:type="dxa"/>
            <w:vMerge/>
            <w:tcBorders/>
            <w:tcMar/>
            <w:vAlign w:val="center"/>
          </w:tcPr>
          <w:p w14:paraId="2610EE71"/>
        </w:tc>
        <w:tc>
          <w:tcPr>
            <w:tcW w:w="2925" w:type="dxa"/>
            <w:vMerge/>
            <w:tcBorders/>
            <w:tcMar/>
            <w:vAlign w:val="center"/>
          </w:tcPr>
          <w:p w14:paraId="4B069086"/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22A11FC7" w14:textId="2A00ECD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taff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219A023F" w14:textId="2039AE9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1 (-0.31, 0.34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5F2FD558" w14:textId="6EAA3C7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7DE8EA10">
        <w:trPr>
          <w:trHeight w:val="360"/>
        </w:trPr>
        <w:tc>
          <w:tcPr>
            <w:tcW w:w="1755" w:type="dxa"/>
            <w:vMerge/>
            <w:tcBorders/>
            <w:tcMar/>
            <w:vAlign w:val="center"/>
          </w:tcPr>
          <w:p w14:paraId="552A476D"/>
        </w:tc>
        <w:tc>
          <w:tcPr>
            <w:tcW w:w="2925" w:type="dxa"/>
            <w:vMerge w:val="restart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73C156AD" w14:textId="7AF1F4E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Establishing clear standards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3F9FFCBB" w:rsidP="3288D6AC" w:rsidRDefault="3F9FFCBB" w14:paraId="5EE1E7A9" w14:textId="61EFBE6A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vertAlign w:val="superscript"/>
                <w:lang w:val="en-US"/>
              </w:rPr>
            </w:pPr>
            <w:r w:rsidRPr="3288D6AC" w:rsidR="00114D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lang w:val="en-US"/>
              </w:rPr>
              <w:t>Management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45BFE99C" w14:textId="114C1D2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3 (-0.20, 0.14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2C03E61A" w14:textId="737AEF5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742ABC2F">
        <w:trPr>
          <w:trHeight w:val="300"/>
        </w:trPr>
        <w:tc>
          <w:tcPr>
            <w:tcW w:w="1755" w:type="dxa"/>
            <w:vMerge/>
            <w:tcBorders/>
            <w:tcMar/>
            <w:vAlign w:val="center"/>
          </w:tcPr>
          <w:p w14:paraId="132B2072"/>
        </w:tc>
        <w:tc>
          <w:tcPr>
            <w:tcW w:w="2925" w:type="dxa"/>
            <w:vMerge/>
            <w:tcBorders/>
            <w:tcMar/>
            <w:vAlign w:val="center"/>
          </w:tcPr>
          <w:p w14:paraId="7D4631D7"/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50DBCEFC" w14:textId="10D8994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taff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19F085AB" w14:textId="556AC57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6 (-0.08, 0.20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7FE67D41" w14:textId="62447D8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55D7D0B8">
        <w:trPr>
          <w:trHeight w:val="405"/>
        </w:trPr>
        <w:tc>
          <w:tcPr>
            <w:tcW w:w="1755" w:type="dxa"/>
            <w:vMerge w:val="restart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30BF14E0" w14:textId="2ACEC51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Knowledgeable</w:t>
            </w:r>
          </w:p>
        </w:tc>
        <w:tc>
          <w:tcPr>
            <w:tcW w:w="2925" w:type="dxa"/>
            <w:vMerge w:val="restart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60B97A76" w14:textId="7260A7A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Knowledgeable about the program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3F9FFCBB" w:rsidP="3288D6AC" w:rsidRDefault="3F9FFCBB" w14:paraId="33AF3ADF" w14:textId="2D5ACE68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vertAlign w:val="superscript"/>
                <w:lang w:val="en-US"/>
              </w:rPr>
            </w:pPr>
            <w:r w:rsidRPr="3288D6AC" w:rsidR="773816F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lang w:val="en-US"/>
              </w:rPr>
              <w:t>Management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05252A48" w14:textId="6B7C3AC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0 (-0.04, 0.25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6FBEBE8C" w14:textId="5333100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24AAE20B">
        <w:trPr>
          <w:trHeight w:val="300"/>
        </w:trPr>
        <w:tc>
          <w:tcPr>
            <w:tcW w:w="1755" w:type="dxa"/>
            <w:vMerge/>
            <w:tcBorders/>
            <w:tcMar/>
            <w:vAlign w:val="center"/>
          </w:tcPr>
          <w:p w14:paraId="4602C79D"/>
        </w:tc>
        <w:tc>
          <w:tcPr>
            <w:tcW w:w="2925" w:type="dxa"/>
            <w:vMerge/>
            <w:tcBorders/>
            <w:tcMar/>
            <w:vAlign w:val="center"/>
          </w:tcPr>
          <w:p w14:paraId="0B1C0FFE"/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6F550CDD" w14:textId="694FDD9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taff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517E5484" w14:textId="5DD9489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0 (-0.14, 0.14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2E237EF8" w14:textId="67EDB2D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70AB6B03">
        <w:trPr>
          <w:trHeight w:val="390"/>
        </w:trPr>
        <w:tc>
          <w:tcPr>
            <w:tcW w:w="1755" w:type="dxa"/>
            <w:vMerge/>
            <w:tcBorders/>
            <w:tcMar/>
            <w:vAlign w:val="center"/>
          </w:tcPr>
          <w:p w14:paraId="0BBB7E8D"/>
        </w:tc>
        <w:tc>
          <w:tcPr>
            <w:tcW w:w="2925" w:type="dxa"/>
            <w:vMerge w:val="restart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205ED230" w14:textId="5744EFE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bility to answer questions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3F9FFCBB" w:rsidP="3288D6AC" w:rsidRDefault="3F9FFCBB" w14:paraId="3AA96A75" w14:textId="47FA6335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vertAlign w:val="superscript"/>
                <w:lang w:val="en-US"/>
              </w:rPr>
            </w:pPr>
            <w:r w:rsidRPr="3288D6AC" w:rsidR="667EA0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lang w:val="en-US"/>
              </w:rPr>
              <w:t>Management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78137CB9" w14:textId="07A211A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3 (0.01, 0.25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67C64F87" w14:textId="194A270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69F3747C">
        <w:trPr>
          <w:trHeight w:val="300"/>
        </w:trPr>
        <w:tc>
          <w:tcPr>
            <w:tcW w:w="1755" w:type="dxa"/>
            <w:vMerge/>
            <w:tcBorders/>
            <w:tcMar/>
            <w:vAlign w:val="center"/>
          </w:tcPr>
          <w:p w14:paraId="60174BE1"/>
        </w:tc>
        <w:tc>
          <w:tcPr>
            <w:tcW w:w="2925" w:type="dxa"/>
            <w:vMerge/>
            <w:tcBorders/>
            <w:tcMar/>
            <w:vAlign w:val="center"/>
          </w:tcPr>
          <w:p w14:paraId="3CCF9DA9"/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740EDCC5" w14:textId="19DBAEC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taff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6ED0D80A" w14:textId="13F4E88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4 (-0.15, 0.07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327C7D9A" w14:textId="70905F0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4A3F98A7">
        <w:trPr>
          <w:trHeight w:val="300"/>
        </w:trPr>
        <w:tc>
          <w:tcPr>
            <w:tcW w:w="1755" w:type="dxa"/>
            <w:vMerge/>
            <w:tcBorders/>
            <w:tcMar/>
            <w:vAlign w:val="center"/>
          </w:tcPr>
          <w:p w14:paraId="0C00DF69"/>
        </w:tc>
        <w:tc>
          <w:tcPr>
            <w:tcW w:w="2925" w:type="dxa"/>
            <w:vMerge w:val="restart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53CC8C9D" w14:textId="238D5FE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Knowing what they are talking about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3F9FFCBB" w:rsidP="3288D6AC" w:rsidRDefault="3F9FFCBB" w14:paraId="34B141B1" w14:textId="61E8CA3B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vertAlign w:val="superscript"/>
                <w:lang w:val="en-US"/>
              </w:rPr>
            </w:pPr>
            <w:r w:rsidRPr="3288D6AC" w:rsidR="6156727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lang w:val="en-US"/>
              </w:rPr>
              <w:t>Management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37BE47DB" w14:textId="002B42F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0 (0.00, 0.19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4C04A59E" w14:textId="7BED848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0543984E">
        <w:trPr>
          <w:trHeight w:val="300"/>
        </w:trPr>
        <w:tc>
          <w:tcPr>
            <w:tcW w:w="1755" w:type="dxa"/>
            <w:vMerge/>
            <w:tcBorders/>
            <w:tcMar/>
            <w:vAlign w:val="center"/>
          </w:tcPr>
          <w:p w14:paraId="3624851F"/>
        </w:tc>
        <w:tc>
          <w:tcPr>
            <w:tcW w:w="2925" w:type="dxa"/>
            <w:vMerge/>
            <w:tcBorders/>
            <w:tcMar/>
            <w:vAlign w:val="center"/>
          </w:tcPr>
          <w:p w14:paraId="25FDF3D9"/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36BD900D" w14:textId="3AE0027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taff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789FC360" w14:textId="1D2EFCE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4 (-0.16, 0.09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44DB2088" w14:textId="4FA14CD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75ADAF75">
        <w:trPr>
          <w:trHeight w:val="435"/>
        </w:trPr>
        <w:tc>
          <w:tcPr>
            <w:tcW w:w="1755" w:type="dxa"/>
            <w:vMerge w:val="restart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68D07BCF" w14:textId="444F69B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upportive</w:t>
            </w:r>
          </w:p>
        </w:tc>
        <w:tc>
          <w:tcPr>
            <w:tcW w:w="2925" w:type="dxa"/>
            <w:vMerge w:val="restart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104BCBB9" w14:textId="1F994A8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ecognizing and appreciating employee efforts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3F9FFCBB" w:rsidP="3288D6AC" w:rsidRDefault="3F9FFCBB" w14:paraId="08E5C170" w14:textId="3B3E339C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vertAlign w:val="superscript"/>
                <w:lang w:val="en-US"/>
              </w:rPr>
            </w:pPr>
            <w:r w:rsidRPr="3288D6AC" w:rsidR="4B7A570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lang w:val="en-US"/>
              </w:rPr>
              <w:t>Management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36FF4CD1" w14:textId="6577184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5 (-0.17, 0.06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6FBF6ED1" w14:textId="3380332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5605E34E">
        <w:trPr>
          <w:trHeight w:val="300"/>
        </w:trPr>
        <w:tc>
          <w:tcPr>
            <w:tcW w:w="1755" w:type="dxa"/>
            <w:vMerge/>
            <w:tcBorders/>
            <w:tcMar/>
            <w:vAlign w:val="center"/>
          </w:tcPr>
          <w:p w14:paraId="497B1E45"/>
        </w:tc>
        <w:tc>
          <w:tcPr>
            <w:tcW w:w="2925" w:type="dxa"/>
            <w:vMerge/>
            <w:tcBorders/>
            <w:tcMar/>
            <w:vAlign w:val="center"/>
          </w:tcPr>
          <w:p w14:paraId="42788AD3"/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0D620E2F" w14:textId="61A6196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taff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40F5507C" w14:textId="3548B6B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8 (-0.22, 0.06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5AEDB8BD" w14:textId="08F448C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4FEABBD8">
        <w:trPr>
          <w:trHeight w:val="525"/>
        </w:trPr>
        <w:tc>
          <w:tcPr>
            <w:tcW w:w="1755" w:type="dxa"/>
            <w:vMerge/>
            <w:tcBorders/>
            <w:tcMar/>
            <w:vAlign w:val="center"/>
          </w:tcPr>
          <w:p w14:paraId="1888B85D"/>
        </w:tc>
        <w:tc>
          <w:tcPr>
            <w:tcW w:w="2925" w:type="dxa"/>
            <w:vMerge w:val="restart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0748B94A" w14:textId="17DD514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upporting employee efforts to learn more about the program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3F9FFCBB" w:rsidP="3288D6AC" w:rsidRDefault="3F9FFCBB" w14:paraId="73718934" w14:textId="19E7E1C0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vertAlign w:val="superscript"/>
                <w:lang w:val="en-US"/>
              </w:rPr>
            </w:pPr>
            <w:r w:rsidRPr="3288D6AC" w:rsidR="60A66FB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lang w:val="en-US"/>
              </w:rPr>
              <w:t>Management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5C7BDBB3" w14:textId="0676BB6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8 (-0.20, 0.04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57304923" w14:textId="165A896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239A3575">
        <w:trPr>
          <w:trHeight w:val="300"/>
        </w:trPr>
        <w:tc>
          <w:tcPr>
            <w:tcW w:w="1755" w:type="dxa"/>
            <w:vMerge/>
            <w:tcBorders/>
            <w:tcMar/>
            <w:vAlign w:val="center"/>
          </w:tcPr>
          <w:p w14:paraId="4518F765"/>
        </w:tc>
        <w:tc>
          <w:tcPr>
            <w:tcW w:w="2925" w:type="dxa"/>
            <w:vMerge/>
            <w:tcBorders/>
            <w:tcMar/>
            <w:vAlign w:val="center"/>
          </w:tcPr>
          <w:p w14:paraId="61D774E7"/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10FB34F8" w14:textId="251E5EC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taff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059EB8E8" w14:textId="255CEF3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6 (-0.19, 0.07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435CE494" w14:textId="4B4CC6D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7DB63E23">
        <w:trPr>
          <w:trHeight w:val="330"/>
        </w:trPr>
        <w:tc>
          <w:tcPr>
            <w:tcW w:w="1755" w:type="dxa"/>
            <w:vMerge/>
            <w:tcBorders/>
            <w:tcMar/>
            <w:vAlign w:val="center"/>
          </w:tcPr>
          <w:p w14:paraId="477B5BCC"/>
        </w:tc>
        <w:tc>
          <w:tcPr>
            <w:tcW w:w="2925" w:type="dxa"/>
            <w:vMerge w:val="restart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41A20484" w14:textId="6D792E3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upporting employee efforts to carry out the program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3F9FFCBB" w:rsidP="3288D6AC" w:rsidRDefault="3F9FFCBB" w14:paraId="57677926" w14:textId="7080390B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vertAlign w:val="superscript"/>
                <w:lang w:val="en-US"/>
              </w:rPr>
            </w:pPr>
            <w:r w:rsidRPr="3288D6AC" w:rsidR="63E0E18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lang w:val="en-US"/>
              </w:rPr>
              <w:t>Management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0EB9D918" w14:textId="59B4D33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2 (-0.11, 0.08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0EDF36A6" w14:textId="6D3BBA0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0D4D73A7">
        <w:trPr>
          <w:trHeight w:val="300"/>
        </w:trPr>
        <w:tc>
          <w:tcPr>
            <w:tcW w:w="1755" w:type="dxa"/>
            <w:vMerge/>
            <w:tcBorders/>
            <w:tcMar/>
            <w:vAlign w:val="center"/>
          </w:tcPr>
          <w:p w14:paraId="651EC3BE"/>
        </w:tc>
        <w:tc>
          <w:tcPr>
            <w:tcW w:w="2925" w:type="dxa"/>
            <w:vMerge/>
            <w:tcBorders/>
            <w:tcMar/>
            <w:vAlign w:val="center"/>
          </w:tcPr>
          <w:p w14:paraId="39A5E0AB"/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5A60EEF0" w14:textId="3B98F3F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taff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62F04247" w14:textId="3E94284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2 (-0.15, 0.10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480EAC60" w14:textId="1A52590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60453421">
        <w:trPr>
          <w:trHeight w:val="390"/>
        </w:trPr>
        <w:tc>
          <w:tcPr>
            <w:tcW w:w="1755" w:type="dxa"/>
            <w:vMerge w:val="restart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505AA912" w14:textId="14C365F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erseverant</w:t>
            </w:r>
          </w:p>
        </w:tc>
        <w:tc>
          <w:tcPr>
            <w:tcW w:w="2925" w:type="dxa"/>
            <w:vMerge w:val="restart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1062D5A3" w14:textId="5978424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ersisting through the ups and downs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3F9FFCBB" w:rsidP="3288D6AC" w:rsidRDefault="3F9FFCBB" w14:paraId="17317616" w14:textId="49342BCE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vertAlign w:val="superscript"/>
                <w:lang w:val="en-US"/>
              </w:rPr>
            </w:pPr>
            <w:r w:rsidRPr="3288D6AC" w:rsidR="331CEB5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lang w:val="en-US"/>
              </w:rPr>
              <w:t>Management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23714AE9" w14:textId="14F7784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4 (-0.07, 0.14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081985B8" w14:textId="005D423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4129E758">
        <w:trPr>
          <w:trHeight w:val="300"/>
        </w:trPr>
        <w:tc>
          <w:tcPr>
            <w:tcW w:w="1755" w:type="dxa"/>
            <w:vMerge/>
            <w:tcBorders/>
            <w:tcMar/>
            <w:vAlign w:val="center"/>
          </w:tcPr>
          <w:p w14:paraId="5AC59A5E"/>
        </w:tc>
        <w:tc>
          <w:tcPr>
            <w:tcW w:w="2925" w:type="dxa"/>
            <w:vMerge/>
            <w:tcBorders/>
            <w:tcMar/>
            <w:vAlign w:val="center"/>
          </w:tcPr>
          <w:p w14:paraId="154327A7"/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6E8C25F9" w14:textId="51B064D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taff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5D2F5CFC" w14:textId="41243E0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9 (-0.04, 0.22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3E1C9F70" w14:textId="10F871B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1562FF68">
        <w:trPr>
          <w:trHeight w:val="390"/>
        </w:trPr>
        <w:tc>
          <w:tcPr>
            <w:tcW w:w="1755" w:type="dxa"/>
            <w:vMerge/>
            <w:tcBorders/>
            <w:tcMar/>
            <w:vAlign w:val="center"/>
          </w:tcPr>
          <w:p w14:paraId="2191A6D2"/>
        </w:tc>
        <w:tc>
          <w:tcPr>
            <w:tcW w:w="2925" w:type="dxa"/>
            <w:vMerge w:val="restart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7D561472" w14:textId="28E5F5F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ontinuing through the challenges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3F9FFCBB" w:rsidP="3288D6AC" w:rsidRDefault="3F9FFCBB" w14:paraId="4C6D4538" w14:textId="197650BF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vertAlign w:val="superscript"/>
                <w:lang w:val="en-US"/>
              </w:rPr>
            </w:pPr>
            <w:r w:rsidRPr="3288D6AC" w:rsidR="3AD154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lang w:val="en-US"/>
              </w:rPr>
              <w:t>Management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6D57DA9A" w14:textId="0D42A9F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3 (0.01, 0.26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3127D7F8" w14:textId="1E3E771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4337832F">
        <w:trPr>
          <w:trHeight w:val="300"/>
        </w:trPr>
        <w:tc>
          <w:tcPr>
            <w:tcW w:w="1755" w:type="dxa"/>
            <w:vMerge/>
            <w:tcBorders/>
            <w:tcMar/>
            <w:vAlign w:val="center"/>
          </w:tcPr>
          <w:p w14:paraId="583BC71C"/>
        </w:tc>
        <w:tc>
          <w:tcPr>
            <w:tcW w:w="2925" w:type="dxa"/>
            <w:vMerge/>
            <w:tcBorders/>
            <w:tcMar/>
            <w:vAlign w:val="center"/>
          </w:tcPr>
          <w:p w14:paraId="72599F85"/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2F708076" w14:textId="4B2139A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taff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45D7B465" w14:textId="1B14E9B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9 (-0.04, 0.22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3CEB54FB" w14:textId="6CD4835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0E2435B1">
        <w:trPr>
          <w:trHeight w:val="420"/>
        </w:trPr>
        <w:tc>
          <w:tcPr>
            <w:tcW w:w="1755" w:type="dxa"/>
            <w:vMerge/>
            <w:tcBorders/>
            <w:tcMar/>
            <w:vAlign w:val="center"/>
          </w:tcPr>
          <w:p w14:paraId="36712708"/>
        </w:tc>
        <w:tc>
          <w:tcPr>
            <w:tcW w:w="2925" w:type="dxa"/>
            <w:vMerge w:val="restart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0F95A8B5" w14:textId="26CC6C5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esponding to critical issues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3F9FFCBB" w:rsidP="3288D6AC" w:rsidRDefault="3F9FFCBB" w14:paraId="6CCACD37" w14:textId="078C4334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vertAlign w:val="superscript"/>
                <w:lang w:val="en-US"/>
              </w:rPr>
            </w:pPr>
            <w:r w:rsidRPr="3288D6AC" w:rsidR="7AF600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lang w:val="en-US"/>
              </w:rPr>
              <w:t>Management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6CFAF20D" w14:textId="6B8739D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0 (-0.12, 0.11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32DD7A99" w14:textId="4802503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6E67E047">
        <w:trPr>
          <w:trHeight w:val="300"/>
        </w:trPr>
        <w:tc>
          <w:tcPr>
            <w:tcW w:w="1755" w:type="dxa"/>
            <w:vMerge/>
            <w:tcBorders/>
            <w:tcMar/>
            <w:vAlign w:val="center"/>
          </w:tcPr>
          <w:p w14:paraId="7052B0E3"/>
        </w:tc>
        <w:tc>
          <w:tcPr>
            <w:tcW w:w="2925" w:type="dxa"/>
            <w:vMerge/>
            <w:tcBorders/>
            <w:tcMar/>
            <w:vAlign w:val="center"/>
          </w:tcPr>
          <w:p w14:paraId="6B3EF714"/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196E313D" w14:textId="1E7D009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taff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22564333" w14:textId="5D0F653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5 (-0.09, 0.19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1C27114D" w14:textId="7CF8E71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</w:tbl>
    <w:p xmlns:wp14="http://schemas.microsoft.com/office/word/2010/wordml" w:rsidP="7EBC864C" wp14:noSpellErr="1" wp14:paraId="1D9E8793" wp14:textId="08F68972">
      <w:pPr>
        <w:bidi w:val="0"/>
        <w:spacing w:after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9"/>
          <w:szCs w:val="19"/>
          <w:lang w:val="en-US"/>
        </w:rPr>
      </w:pPr>
      <w:r w:rsidRPr="424CFB58" w:rsidR="7CA95D7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US"/>
        </w:rPr>
        <w:t>1</w:t>
      </w:r>
      <w:r w:rsidRPr="424CFB58" w:rsidR="7CA95D7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Focal group = younger age, n = 225; reference group = older age, n = 227. Younger vs. older age was determined by splitting the respondents by median age. </w:t>
      </w:r>
    </w:p>
    <w:p w:rsidR="424CFB58" w:rsidP="424CFB58" w:rsidRDefault="424CFB58" w14:paraId="78D4B18A" w14:textId="6532ED39">
      <w:pPr>
        <w:bidi w:val="0"/>
        <w:spacing w:after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424CFB58" w:rsidP="424CFB58" w:rsidRDefault="424CFB58" w14:paraId="1AAFB096" w14:textId="3D6490CE">
      <w:pPr>
        <w:bidi w:val="0"/>
        <w:spacing w:after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424CFB58" w:rsidP="424CFB58" w:rsidRDefault="424CFB58" w14:paraId="35C8A3E5" w14:textId="2353A20E">
      <w:pPr>
        <w:bidi w:val="0"/>
        <w:spacing w:after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54C4670F" wp14:paraId="5DAEB930" wp14:textId="7985018E">
      <w:pPr>
        <w:pStyle w:val="Normal"/>
        <w:bidi w:val="0"/>
        <w:spacing w:after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9"/>
          <w:szCs w:val="19"/>
          <w:lang w:val="en-US"/>
        </w:rPr>
      </w:pPr>
      <w:r w:rsidRPr="54C4670F" w:rsidR="2621D2B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Supplemental Table 1b. Differential Item Functioning Testing by Gender for Retailer </w:t>
      </w:r>
      <w:r w:rsidRPr="54C4670F" w:rsidR="54A27D9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Management </w:t>
      </w:r>
      <w:r w:rsidRPr="54C4670F" w:rsidR="2621D2B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nd Staff Respondents.</w:t>
      </w:r>
      <w:r w:rsidRPr="54C4670F" w:rsidR="2621D2B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US"/>
        </w:rPr>
        <w:t>1</w:t>
      </w:r>
    </w:p>
    <w:tbl>
      <w:tblPr>
        <w:tblStyle w:val="TableGrid"/>
        <w:bidiVisual w:val="0"/>
        <w:tblW w:w="9435" w:type="dxa"/>
        <w:tblBorders>
          <w:top w:val="single" w:sz="6"/>
          <w:left w:val="single" w:sz="6"/>
          <w:bottom w:val="single" w:sz="6"/>
          <w:right w:val="single" w:sz="6"/>
        </w:tblBorders>
        <w:tblLook w:val="06A0" w:firstRow="1" w:lastRow="0" w:firstColumn="1" w:lastColumn="0" w:noHBand="1" w:noVBand="1"/>
      </w:tblPr>
      <w:tblGrid>
        <w:gridCol w:w="1755"/>
        <w:gridCol w:w="2835"/>
        <w:gridCol w:w="1575"/>
        <w:gridCol w:w="2115"/>
        <w:gridCol w:w="1155"/>
      </w:tblGrid>
      <w:tr w:rsidR="3F9FFCBB" w:rsidTr="3288D6AC" w14:paraId="282101CA">
        <w:trPr>
          <w:trHeight w:val="300"/>
        </w:trPr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16C4880F" w14:textId="198B116C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ILS Factor</w:t>
            </w:r>
          </w:p>
        </w:tc>
        <w:tc>
          <w:tcPr>
            <w:tcW w:w="283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2D2C0E8D" w14:textId="4CD1DFD1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Item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3288D6AC" w:rsidP="3288D6AC" w:rsidRDefault="3288D6AC" w14:paraId="2D7FC075" w14:textId="6ABB22B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288D6AC" w:rsidR="3288D6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211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0803D3F1" w14:textId="142B1E6A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P-DIF (95% CI)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1F6CAC5D" w14:textId="07A489F3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DIF Category</w:t>
            </w:r>
          </w:p>
        </w:tc>
      </w:tr>
      <w:tr w:rsidR="3F9FFCBB" w:rsidTr="3288D6AC" w14:paraId="65D7FBD6">
        <w:trPr>
          <w:trHeight w:val="405"/>
        </w:trPr>
        <w:tc>
          <w:tcPr>
            <w:tcW w:w="1755" w:type="dxa"/>
            <w:vMerge w:val="restart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0BB9BBF3" w14:textId="4950FE0F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roactive</w:t>
            </w:r>
          </w:p>
        </w:tc>
        <w:tc>
          <w:tcPr>
            <w:tcW w:w="2835" w:type="dxa"/>
            <w:vMerge w:val="restart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6625FABC" w14:textId="0ECC2B88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rovision of tools and resources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3288D6AC" w:rsidP="3288D6AC" w:rsidRDefault="3288D6AC" w14:paraId="6CA1ED07" w14:textId="40447A6A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vertAlign w:val="superscript"/>
                <w:lang w:val="en-US"/>
              </w:rPr>
            </w:pPr>
            <w:r w:rsidRPr="3288D6AC" w:rsidR="3288D6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lang w:val="en-US"/>
              </w:rPr>
              <w:t>Management</w:t>
            </w:r>
          </w:p>
        </w:tc>
        <w:tc>
          <w:tcPr>
            <w:tcW w:w="211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33351155" w14:textId="1CB0DA43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7 (-0.05, 0.20)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020F56FE" w14:textId="7255B43C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47707015">
        <w:trPr>
          <w:trHeight w:val="300"/>
        </w:trPr>
        <w:tc>
          <w:tcPr>
            <w:tcW w:w="1755" w:type="dxa"/>
            <w:vMerge/>
            <w:tcBorders/>
            <w:tcMar/>
            <w:vAlign w:val="center"/>
          </w:tcPr>
          <w:p w14:paraId="225F869E"/>
        </w:tc>
        <w:tc>
          <w:tcPr>
            <w:tcW w:w="2835" w:type="dxa"/>
            <w:vMerge/>
            <w:tcBorders/>
            <w:tcMar/>
            <w:vAlign w:val="center"/>
          </w:tcPr>
          <w:p w14:paraId="274D3D2B"/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3288D6AC" w:rsidP="3288D6AC" w:rsidRDefault="3288D6AC" w14:paraId="3FCAD1B6" w14:textId="563C087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288D6AC" w:rsidR="3288D6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taff</w:t>
            </w:r>
          </w:p>
        </w:tc>
        <w:tc>
          <w:tcPr>
            <w:tcW w:w="211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539715FA" w14:textId="111F67FB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2 (-0.14, 0.17)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283745F2" w14:textId="4957ED47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3DE9333F">
        <w:trPr>
          <w:trHeight w:val="360"/>
        </w:trPr>
        <w:tc>
          <w:tcPr>
            <w:tcW w:w="1755" w:type="dxa"/>
            <w:vMerge/>
            <w:tcBorders/>
            <w:tcMar/>
            <w:vAlign w:val="center"/>
          </w:tcPr>
          <w:p w14:paraId="42D9FFC0"/>
        </w:tc>
        <w:tc>
          <w:tcPr>
            <w:tcW w:w="2835" w:type="dxa"/>
            <w:vMerge w:val="restart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5F9D5C6F" w14:textId="5ABAB857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emoval of implementation obstacles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3288D6AC" w:rsidP="3288D6AC" w:rsidRDefault="3288D6AC" w14:paraId="4CA2AF9A" w14:textId="6FCD5648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vertAlign w:val="superscript"/>
                <w:lang w:val="en-US"/>
              </w:rPr>
            </w:pPr>
            <w:r w:rsidRPr="3288D6AC" w:rsidR="3288D6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lang w:val="en-US"/>
              </w:rPr>
              <w:t>Management</w:t>
            </w:r>
          </w:p>
        </w:tc>
        <w:tc>
          <w:tcPr>
            <w:tcW w:w="211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78D099AE" w14:textId="4B1D1C1F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1 (-0.03, 0.25)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436618D6" w14:textId="162FA2E6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5C69474E">
        <w:trPr>
          <w:trHeight w:val="300"/>
        </w:trPr>
        <w:tc>
          <w:tcPr>
            <w:tcW w:w="1755" w:type="dxa"/>
            <w:vMerge/>
            <w:tcBorders/>
            <w:tcMar/>
            <w:vAlign w:val="center"/>
          </w:tcPr>
          <w:p w14:paraId="4F9BAFE7"/>
        </w:tc>
        <w:tc>
          <w:tcPr>
            <w:tcW w:w="2835" w:type="dxa"/>
            <w:vMerge/>
            <w:tcBorders/>
            <w:tcMar/>
            <w:vAlign w:val="center"/>
          </w:tcPr>
          <w:p w14:paraId="4B4C5076"/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3288D6AC" w:rsidP="3288D6AC" w:rsidRDefault="3288D6AC" w14:paraId="71867F21" w14:textId="2A00ECD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288D6AC" w:rsidR="3288D6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taff</w:t>
            </w:r>
          </w:p>
        </w:tc>
        <w:tc>
          <w:tcPr>
            <w:tcW w:w="211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1279696D" w14:textId="60D3EB2E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-0.16 (-0.33, 0.01) 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09C333F0" w14:textId="7F251258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032995C6">
        <w:trPr>
          <w:trHeight w:val="345"/>
        </w:trPr>
        <w:tc>
          <w:tcPr>
            <w:tcW w:w="1755" w:type="dxa"/>
            <w:vMerge/>
            <w:tcBorders/>
            <w:tcMar/>
            <w:vAlign w:val="center"/>
          </w:tcPr>
          <w:p w14:paraId="3F1B7558"/>
        </w:tc>
        <w:tc>
          <w:tcPr>
            <w:tcW w:w="2835" w:type="dxa"/>
            <w:vMerge w:val="restart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5C15CB25" w14:textId="2AC01A92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Establishing clear standards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3288D6AC" w:rsidP="3288D6AC" w:rsidRDefault="3288D6AC" w14:paraId="61C911C4" w14:textId="61EFBE6A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vertAlign w:val="superscript"/>
                <w:lang w:val="en-US"/>
              </w:rPr>
            </w:pPr>
            <w:r w:rsidRPr="3288D6AC" w:rsidR="3288D6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lang w:val="en-US"/>
              </w:rPr>
              <w:t>Management</w:t>
            </w:r>
          </w:p>
        </w:tc>
        <w:tc>
          <w:tcPr>
            <w:tcW w:w="211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705ACEC8" w14:textId="6FB707BD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1 (-0.09, 0.07)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12140452" w14:textId="69F93243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35A3ADD6">
        <w:trPr>
          <w:trHeight w:val="300"/>
        </w:trPr>
        <w:tc>
          <w:tcPr>
            <w:tcW w:w="1755" w:type="dxa"/>
            <w:vMerge/>
            <w:tcBorders/>
            <w:tcMar/>
            <w:vAlign w:val="center"/>
          </w:tcPr>
          <w:p w14:paraId="5B49AE8F"/>
        </w:tc>
        <w:tc>
          <w:tcPr>
            <w:tcW w:w="2835" w:type="dxa"/>
            <w:vMerge/>
            <w:tcBorders/>
            <w:tcMar/>
            <w:vAlign w:val="center"/>
          </w:tcPr>
          <w:p w14:paraId="1D9868CB"/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3288D6AC" w:rsidP="3288D6AC" w:rsidRDefault="3288D6AC" w14:paraId="7FA51E95" w14:textId="10D8994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288D6AC" w:rsidR="3288D6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taff</w:t>
            </w:r>
          </w:p>
        </w:tc>
        <w:tc>
          <w:tcPr>
            <w:tcW w:w="211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74330E3C" w14:textId="06CF2EEA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1 (-0.13, 0.10)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66FDD6AA" w14:textId="05E4D390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14436146">
        <w:trPr>
          <w:trHeight w:val="405"/>
        </w:trPr>
        <w:tc>
          <w:tcPr>
            <w:tcW w:w="1755" w:type="dxa"/>
            <w:vMerge w:val="restart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4DF62F33" w14:textId="1FD1223F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Knowledgeable</w:t>
            </w:r>
          </w:p>
        </w:tc>
        <w:tc>
          <w:tcPr>
            <w:tcW w:w="2835" w:type="dxa"/>
            <w:vMerge w:val="restart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5E938AAE" w14:textId="2E05C86A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Knowledgeable about the program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3288D6AC" w:rsidP="3288D6AC" w:rsidRDefault="3288D6AC" w14:paraId="0D8317D6" w14:textId="2D5ACE68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vertAlign w:val="superscript"/>
                <w:lang w:val="en-US"/>
              </w:rPr>
            </w:pPr>
            <w:r w:rsidRPr="3288D6AC" w:rsidR="3288D6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lang w:val="en-US"/>
              </w:rPr>
              <w:t>Management</w:t>
            </w:r>
          </w:p>
        </w:tc>
        <w:tc>
          <w:tcPr>
            <w:tcW w:w="211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31C75838" w14:textId="38B6BFD5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3 (-0.06, 0.12)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79A0A5A2" w14:textId="770B30E5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522ADBE7">
        <w:trPr>
          <w:trHeight w:val="300"/>
        </w:trPr>
        <w:tc>
          <w:tcPr>
            <w:tcW w:w="1755" w:type="dxa"/>
            <w:vMerge/>
            <w:tcBorders/>
            <w:tcMar/>
            <w:vAlign w:val="center"/>
          </w:tcPr>
          <w:p w14:paraId="18E60C61"/>
        </w:tc>
        <w:tc>
          <w:tcPr>
            <w:tcW w:w="2835" w:type="dxa"/>
            <w:vMerge/>
            <w:tcBorders/>
            <w:tcMar/>
            <w:vAlign w:val="center"/>
          </w:tcPr>
          <w:p w14:paraId="374E2F75"/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3288D6AC" w:rsidP="3288D6AC" w:rsidRDefault="3288D6AC" w14:paraId="56D44C93" w14:textId="694FDD9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288D6AC" w:rsidR="3288D6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taff</w:t>
            </w:r>
          </w:p>
        </w:tc>
        <w:tc>
          <w:tcPr>
            <w:tcW w:w="211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6F6E9A9E" w14:textId="4365838D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6 (-0.17, 0.05)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7B7F18F0" w14:textId="5CBCC829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3ECF27F1">
        <w:trPr>
          <w:trHeight w:val="450"/>
        </w:trPr>
        <w:tc>
          <w:tcPr>
            <w:tcW w:w="1755" w:type="dxa"/>
            <w:vMerge/>
            <w:tcBorders/>
            <w:tcMar/>
            <w:vAlign w:val="center"/>
          </w:tcPr>
          <w:p w14:paraId="3B3C1AF8"/>
        </w:tc>
        <w:tc>
          <w:tcPr>
            <w:tcW w:w="2835" w:type="dxa"/>
            <w:vMerge w:val="restart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2B83B712" w14:textId="55D89F31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bility to answer questions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3288D6AC" w:rsidP="3288D6AC" w:rsidRDefault="3288D6AC" w14:paraId="2055CF45" w14:textId="47FA6335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vertAlign w:val="superscript"/>
                <w:lang w:val="en-US"/>
              </w:rPr>
            </w:pPr>
            <w:r w:rsidRPr="3288D6AC" w:rsidR="3288D6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lang w:val="en-US"/>
              </w:rPr>
              <w:t>Management</w:t>
            </w:r>
          </w:p>
        </w:tc>
        <w:tc>
          <w:tcPr>
            <w:tcW w:w="211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430F4C1B" w14:textId="25C927EF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0 (-0.07, 0.08)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07863654" w14:textId="5086AFD5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2F1E8D88">
        <w:trPr>
          <w:trHeight w:val="300"/>
        </w:trPr>
        <w:tc>
          <w:tcPr>
            <w:tcW w:w="1755" w:type="dxa"/>
            <w:vMerge/>
            <w:tcBorders/>
            <w:tcMar/>
            <w:vAlign w:val="center"/>
          </w:tcPr>
          <w:p w14:paraId="30EAEB9D"/>
        </w:tc>
        <w:tc>
          <w:tcPr>
            <w:tcW w:w="2835" w:type="dxa"/>
            <w:vMerge/>
            <w:tcBorders/>
            <w:tcMar/>
            <w:vAlign w:val="center"/>
          </w:tcPr>
          <w:p w14:paraId="01AC1A7B"/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3288D6AC" w:rsidP="3288D6AC" w:rsidRDefault="3288D6AC" w14:paraId="642BD6D5" w14:textId="19DBAEC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288D6AC" w:rsidR="3288D6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taff</w:t>
            </w:r>
          </w:p>
        </w:tc>
        <w:tc>
          <w:tcPr>
            <w:tcW w:w="211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1FA3111B" w14:textId="14AA39B8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4 (-0.12, 0.05)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5A51F9C7" w14:textId="6EFFD549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79614FD1">
        <w:trPr>
          <w:trHeight w:val="495"/>
        </w:trPr>
        <w:tc>
          <w:tcPr>
            <w:tcW w:w="1755" w:type="dxa"/>
            <w:vMerge/>
            <w:tcBorders/>
            <w:tcMar/>
            <w:vAlign w:val="center"/>
          </w:tcPr>
          <w:p w14:paraId="00B1FEC4"/>
        </w:tc>
        <w:tc>
          <w:tcPr>
            <w:tcW w:w="2835" w:type="dxa"/>
            <w:vMerge w:val="restart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43F5CBBF" w14:textId="3FBD7E9B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Knowing what they are talking about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3288D6AC" w:rsidP="3288D6AC" w:rsidRDefault="3288D6AC" w14:paraId="217EF213" w14:textId="61E8CA3B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vertAlign w:val="superscript"/>
                <w:lang w:val="en-US"/>
              </w:rPr>
            </w:pPr>
            <w:r w:rsidRPr="3288D6AC" w:rsidR="3288D6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lang w:val="en-US"/>
              </w:rPr>
              <w:t>Management</w:t>
            </w:r>
          </w:p>
        </w:tc>
        <w:tc>
          <w:tcPr>
            <w:tcW w:w="211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538C3320" w14:textId="2FEAAFE8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2 (-0.09, 0.04)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1F08706C" w14:textId="6D903594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23D977EC">
        <w:trPr>
          <w:trHeight w:val="300"/>
        </w:trPr>
        <w:tc>
          <w:tcPr>
            <w:tcW w:w="1755" w:type="dxa"/>
            <w:vMerge/>
            <w:tcBorders/>
            <w:tcMar/>
            <w:vAlign w:val="center"/>
          </w:tcPr>
          <w:p w14:paraId="4FBE97C0"/>
        </w:tc>
        <w:tc>
          <w:tcPr>
            <w:tcW w:w="2835" w:type="dxa"/>
            <w:vMerge/>
            <w:tcBorders/>
            <w:tcMar/>
            <w:vAlign w:val="center"/>
          </w:tcPr>
          <w:p w14:paraId="6B73ACC6"/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3288D6AC" w:rsidP="3288D6AC" w:rsidRDefault="3288D6AC" w14:paraId="6C709314" w14:textId="3AE0027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288D6AC" w:rsidR="3288D6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taff</w:t>
            </w:r>
          </w:p>
        </w:tc>
        <w:tc>
          <w:tcPr>
            <w:tcW w:w="211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0FE56612" w14:textId="0A9756F6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5 (-0.03, 0.13)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6AAF4B03" w14:textId="69F9636E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253853FF">
        <w:trPr>
          <w:trHeight w:val="300"/>
        </w:trPr>
        <w:tc>
          <w:tcPr>
            <w:tcW w:w="1755" w:type="dxa"/>
            <w:vMerge w:val="restart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3572BF5E" w14:textId="75703522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upportive</w:t>
            </w:r>
          </w:p>
        </w:tc>
        <w:tc>
          <w:tcPr>
            <w:tcW w:w="2835" w:type="dxa"/>
            <w:vMerge w:val="restart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5BDB50BD" w14:textId="45C94A24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ecognizing and appreciating employee efforts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3288D6AC" w:rsidP="3288D6AC" w:rsidRDefault="3288D6AC" w14:paraId="6D99AFDE" w14:textId="3B3E339C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vertAlign w:val="superscript"/>
                <w:lang w:val="en-US"/>
              </w:rPr>
            </w:pPr>
            <w:r w:rsidRPr="3288D6AC" w:rsidR="3288D6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lang w:val="en-US"/>
              </w:rPr>
              <w:t>Management</w:t>
            </w:r>
          </w:p>
        </w:tc>
        <w:tc>
          <w:tcPr>
            <w:tcW w:w="211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6E021AB0" w14:textId="4A9FBEB3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5 (-0.02, 0.11)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07AE6C8C" w14:textId="5543A6EB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3B086E7C">
        <w:trPr>
          <w:trHeight w:val="435"/>
        </w:trPr>
        <w:tc>
          <w:tcPr>
            <w:tcW w:w="1755" w:type="dxa"/>
            <w:vMerge/>
            <w:tcBorders/>
            <w:tcMar/>
            <w:vAlign w:val="center"/>
          </w:tcPr>
          <w:p w14:paraId="500960FF"/>
        </w:tc>
        <w:tc>
          <w:tcPr>
            <w:tcW w:w="2835" w:type="dxa"/>
            <w:vMerge/>
            <w:tcBorders/>
            <w:tcMar/>
            <w:vAlign w:val="center"/>
          </w:tcPr>
          <w:p w14:paraId="529EA5A6"/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3288D6AC" w:rsidP="3288D6AC" w:rsidRDefault="3288D6AC" w14:paraId="54D6D7A4" w14:textId="61A6196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288D6AC" w:rsidR="3288D6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taff</w:t>
            </w:r>
          </w:p>
        </w:tc>
        <w:tc>
          <w:tcPr>
            <w:tcW w:w="211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1B4C79E9" w14:textId="34DF0BDE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2 (-0.06, 0.11)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490F2007" w14:textId="3F47998D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32691459">
        <w:trPr>
          <w:trHeight w:val="480"/>
        </w:trPr>
        <w:tc>
          <w:tcPr>
            <w:tcW w:w="1755" w:type="dxa"/>
            <w:vMerge/>
            <w:tcBorders/>
            <w:tcMar/>
            <w:vAlign w:val="center"/>
          </w:tcPr>
          <w:p w14:paraId="199BB534"/>
        </w:tc>
        <w:tc>
          <w:tcPr>
            <w:tcW w:w="2835" w:type="dxa"/>
            <w:vMerge w:val="restart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016C77BF" w14:textId="4C90EC94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upporting employee efforts to learn more about the program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3288D6AC" w:rsidP="3288D6AC" w:rsidRDefault="3288D6AC" w14:paraId="66DD668A" w14:textId="19E7E1C0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vertAlign w:val="superscript"/>
                <w:lang w:val="en-US"/>
              </w:rPr>
            </w:pPr>
            <w:r w:rsidRPr="3288D6AC" w:rsidR="3288D6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lang w:val="en-US"/>
              </w:rPr>
              <w:t>Management</w:t>
            </w:r>
          </w:p>
        </w:tc>
        <w:tc>
          <w:tcPr>
            <w:tcW w:w="211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62E1EE07" w14:textId="07CD3CA6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1 (-0.06, 0.08)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43631493" w14:textId="358C35E3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058ED41A">
        <w:trPr>
          <w:trHeight w:val="300"/>
        </w:trPr>
        <w:tc>
          <w:tcPr>
            <w:tcW w:w="1755" w:type="dxa"/>
            <w:vMerge/>
            <w:tcBorders/>
            <w:tcMar/>
            <w:vAlign w:val="center"/>
          </w:tcPr>
          <w:p w14:paraId="74396F43"/>
        </w:tc>
        <w:tc>
          <w:tcPr>
            <w:tcW w:w="2835" w:type="dxa"/>
            <w:vMerge/>
            <w:tcBorders/>
            <w:tcMar/>
            <w:vAlign w:val="center"/>
          </w:tcPr>
          <w:p w14:paraId="3E9F56B1"/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3288D6AC" w:rsidP="3288D6AC" w:rsidRDefault="3288D6AC" w14:paraId="41A569D4" w14:textId="251E5EC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288D6AC" w:rsidR="3288D6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taff</w:t>
            </w:r>
          </w:p>
        </w:tc>
        <w:tc>
          <w:tcPr>
            <w:tcW w:w="211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1C59D179" w14:textId="5954387F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9 (0.02, 0.17)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6CAF9DB0" w14:textId="23E2CEBA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75F5C184">
        <w:trPr>
          <w:trHeight w:val="540"/>
        </w:trPr>
        <w:tc>
          <w:tcPr>
            <w:tcW w:w="1755" w:type="dxa"/>
            <w:vMerge/>
            <w:tcBorders/>
            <w:tcMar/>
            <w:vAlign w:val="center"/>
          </w:tcPr>
          <w:p w14:paraId="16F5ECFF"/>
        </w:tc>
        <w:tc>
          <w:tcPr>
            <w:tcW w:w="2835" w:type="dxa"/>
            <w:vMerge w:val="restart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074D94D4" w14:textId="69706495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upporting employee efforts to carry out the program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3288D6AC" w:rsidP="3288D6AC" w:rsidRDefault="3288D6AC" w14:paraId="07C085E7" w14:textId="7080390B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vertAlign w:val="superscript"/>
                <w:lang w:val="en-US"/>
              </w:rPr>
            </w:pPr>
            <w:r w:rsidRPr="3288D6AC" w:rsidR="3288D6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lang w:val="en-US"/>
              </w:rPr>
              <w:t>Management</w:t>
            </w:r>
          </w:p>
        </w:tc>
        <w:tc>
          <w:tcPr>
            <w:tcW w:w="211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4D3E1DCF" w14:textId="1BAA3DD7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4 (-0.13, 0.04)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54CEC26C" w14:textId="2CDE7140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4C060A79">
        <w:trPr>
          <w:trHeight w:val="300"/>
        </w:trPr>
        <w:tc>
          <w:tcPr>
            <w:tcW w:w="1755" w:type="dxa"/>
            <w:vMerge/>
            <w:tcBorders/>
            <w:tcMar/>
            <w:vAlign w:val="center"/>
          </w:tcPr>
          <w:p w14:paraId="6651D07C"/>
        </w:tc>
        <w:tc>
          <w:tcPr>
            <w:tcW w:w="2835" w:type="dxa"/>
            <w:vMerge/>
            <w:tcBorders/>
            <w:tcMar/>
            <w:vAlign w:val="center"/>
          </w:tcPr>
          <w:p w14:paraId="78CF72A8"/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3288D6AC" w:rsidP="3288D6AC" w:rsidRDefault="3288D6AC" w14:paraId="1FD42871" w14:textId="3B98F3F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288D6AC" w:rsidR="3288D6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taff</w:t>
            </w:r>
          </w:p>
        </w:tc>
        <w:tc>
          <w:tcPr>
            <w:tcW w:w="211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65DBE08C" w14:textId="6B064779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2 (-0.06, 0.09)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725BF8E9" w14:textId="53632E44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2AFEEE26">
        <w:trPr>
          <w:trHeight w:val="390"/>
        </w:trPr>
        <w:tc>
          <w:tcPr>
            <w:tcW w:w="1755" w:type="dxa"/>
            <w:vMerge w:val="restart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49A5B5D0" w14:textId="7CDC3160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erseverant</w:t>
            </w:r>
          </w:p>
        </w:tc>
        <w:tc>
          <w:tcPr>
            <w:tcW w:w="2835" w:type="dxa"/>
            <w:vMerge w:val="restart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1CFF6010" w14:textId="04C22D6B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ersisting through the ups and downs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3288D6AC" w:rsidP="3288D6AC" w:rsidRDefault="3288D6AC" w14:paraId="354F573E" w14:textId="49342BCE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vertAlign w:val="superscript"/>
                <w:lang w:val="en-US"/>
              </w:rPr>
            </w:pPr>
            <w:r w:rsidRPr="3288D6AC" w:rsidR="3288D6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lang w:val="en-US"/>
              </w:rPr>
              <w:t>Management</w:t>
            </w:r>
          </w:p>
        </w:tc>
        <w:tc>
          <w:tcPr>
            <w:tcW w:w="211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32371329" w14:textId="076498F6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6 (-0.15, 0.02)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3EA7239B" w14:textId="7B2CA341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6CE37E14">
        <w:trPr>
          <w:trHeight w:val="300"/>
        </w:trPr>
        <w:tc>
          <w:tcPr>
            <w:tcW w:w="1755" w:type="dxa"/>
            <w:vMerge/>
            <w:tcBorders/>
            <w:tcMar/>
            <w:vAlign w:val="center"/>
          </w:tcPr>
          <w:p w14:paraId="1FC2485A"/>
        </w:tc>
        <w:tc>
          <w:tcPr>
            <w:tcW w:w="2835" w:type="dxa"/>
            <w:vMerge/>
            <w:tcBorders/>
            <w:tcMar/>
            <w:vAlign w:val="center"/>
          </w:tcPr>
          <w:p w14:paraId="0FFC124F"/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3288D6AC" w:rsidP="3288D6AC" w:rsidRDefault="3288D6AC" w14:paraId="227346BF" w14:textId="51B064D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288D6AC" w:rsidR="3288D6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taff</w:t>
            </w:r>
          </w:p>
        </w:tc>
        <w:tc>
          <w:tcPr>
            <w:tcW w:w="211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79E16F84" w14:textId="5ED8489F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1 (-0.09, 0.07)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758AD985" w14:textId="2AFF8448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4B23C51A">
        <w:trPr>
          <w:trHeight w:val="540"/>
        </w:trPr>
        <w:tc>
          <w:tcPr>
            <w:tcW w:w="1755" w:type="dxa"/>
            <w:vMerge/>
            <w:tcBorders/>
            <w:tcMar/>
            <w:vAlign w:val="center"/>
          </w:tcPr>
          <w:p w14:paraId="259C23DE"/>
        </w:tc>
        <w:tc>
          <w:tcPr>
            <w:tcW w:w="2835" w:type="dxa"/>
            <w:vMerge w:val="restart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24FFB701" w14:textId="0BFFED0E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ontinuing through the challenges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3288D6AC" w:rsidP="3288D6AC" w:rsidRDefault="3288D6AC" w14:paraId="58CD157C" w14:textId="197650BF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vertAlign w:val="superscript"/>
                <w:lang w:val="en-US"/>
              </w:rPr>
            </w:pPr>
            <w:r w:rsidRPr="3288D6AC" w:rsidR="3288D6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lang w:val="en-US"/>
              </w:rPr>
              <w:t>Management</w:t>
            </w:r>
          </w:p>
        </w:tc>
        <w:tc>
          <w:tcPr>
            <w:tcW w:w="211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0F6E6546" w14:textId="565E2827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9 (-0.16, -0.01)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6C903828" w14:textId="7828A524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1233306C">
        <w:trPr>
          <w:trHeight w:val="300"/>
        </w:trPr>
        <w:tc>
          <w:tcPr>
            <w:tcW w:w="1755" w:type="dxa"/>
            <w:vMerge/>
            <w:tcBorders/>
            <w:tcMar/>
            <w:vAlign w:val="center"/>
          </w:tcPr>
          <w:p w14:paraId="57F3E013"/>
        </w:tc>
        <w:tc>
          <w:tcPr>
            <w:tcW w:w="2835" w:type="dxa"/>
            <w:vMerge/>
            <w:tcBorders/>
            <w:tcMar/>
            <w:vAlign w:val="center"/>
          </w:tcPr>
          <w:p w14:paraId="69DD1217"/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3288D6AC" w:rsidP="3288D6AC" w:rsidRDefault="3288D6AC" w14:paraId="48CE509F" w14:textId="4B2139A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288D6AC" w:rsidR="3288D6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taff</w:t>
            </w:r>
          </w:p>
        </w:tc>
        <w:tc>
          <w:tcPr>
            <w:tcW w:w="211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1DC2E755" w14:textId="58A018EA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1 (-0.09, 0.06)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78FF0E71" w14:textId="39261910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5B2EEE04">
        <w:trPr>
          <w:trHeight w:val="420"/>
        </w:trPr>
        <w:tc>
          <w:tcPr>
            <w:tcW w:w="1755" w:type="dxa"/>
            <w:vMerge/>
            <w:tcBorders/>
            <w:tcMar/>
            <w:vAlign w:val="center"/>
          </w:tcPr>
          <w:p w14:paraId="51F2E895"/>
        </w:tc>
        <w:tc>
          <w:tcPr>
            <w:tcW w:w="2835" w:type="dxa"/>
            <w:vMerge w:val="restart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270F5B34" w14:textId="5A8F377F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esponding to critical issues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3288D6AC" w:rsidP="3288D6AC" w:rsidRDefault="3288D6AC" w14:paraId="1EC7CE0B" w14:textId="078C4334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vertAlign w:val="superscript"/>
                <w:lang w:val="en-US"/>
              </w:rPr>
            </w:pPr>
            <w:r w:rsidRPr="3288D6AC" w:rsidR="3288D6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lang w:val="en-US"/>
              </w:rPr>
              <w:t>Management</w:t>
            </w:r>
          </w:p>
        </w:tc>
        <w:tc>
          <w:tcPr>
            <w:tcW w:w="211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2C6E579E" w14:textId="159FB34C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5 (-0.14, 0.04)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13B2912B" w14:textId="337A04C6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1024F5B3">
        <w:trPr>
          <w:trHeight w:val="300"/>
        </w:trPr>
        <w:tc>
          <w:tcPr>
            <w:tcW w:w="1755" w:type="dxa"/>
            <w:vMerge/>
            <w:tcBorders/>
            <w:tcMar/>
            <w:vAlign w:val="center"/>
          </w:tcPr>
          <w:p w14:paraId="4CB9413D"/>
        </w:tc>
        <w:tc>
          <w:tcPr>
            <w:tcW w:w="2835" w:type="dxa"/>
            <w:vMerge/>
            <w:tcBorders/>
            <w:tcMar/>
            <w:vAlign w:val="center"/>
          </w:tcPr>
          <w:p w14:paraId="514970E5"/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3288D6AC" w:rsidP="3288D6AC" w:rsidRDefault="3288D6AC" w14:paraId="55F74F57" w14:textId="1E7D009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288D6AC" w:rsidR="3288D6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taff</w:t>
            </w:r>
          </w:p>
        </w:tc>
        <w:tc>
          <w:tcPr>
            <w:tcW w:w="211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17217338" w14:textId="201EA90E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0 (0.01, 0.18)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3DF08B0D" w14:textId="11B5CF8E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</w:tbl>
    <w:p xmlns:wp14="http://schemas.microsoft.com/office/word/2010/wordml" w:rsidP="3F9FFCBB" wp14:paraId="751021EF" wp14:textId="0F39D7D8">
      <w:pPr>
        <w:bidi w:val="0"/>
        <w:spacing w:after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F9FFCBB" w:rsidR="7CA95D7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US"/>
        </w:rPr>
        <w:t>1</w:t>
      </w:r>
      <w:r w:rsidRPr="3F9FFCBB" w:rsidR="7CA95D7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Focal group = non-male (i.e., female and non-binary/third gender), n = 362; reference group = male, n = 110. </w:t>
      </w:r>
    </w:p>
    <w:p xmlns:wp14="http://schemas.microsoft.com/office/word/2010/wordml" w:rsidP="3F9FFCBB" wp14:paraId="0FEF0692" wp14:textId="76C24CE0">
      <w:pPr>
        <w:bidi w:val="0"/>
        <w:spacing w:after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3F9FFCBB" wp14:paraId="67EA8675" wp14:textId="7A3280DE">
      <w:pPr>
        <w:bidi w:val="0"/>
        <w:spacing w:after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EBC864C" wp14:paraId="5300E689" wp14:noSpellErr="1" wp14:textId="54969038">
      <w:pPr>
        <w:bidi w:val="0"/>
        <w:spacing w:after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7EBC864C" w:rsidP="7EBC864C" w:rsidRDefault="7EBC864C" w14:paraId="08EDD7DB" w14:textId="2810DB45">
      <w:pPr>
        <w:bidi w:val="0"/>
        <w:spacing w:after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54C4670F" wp14:paraId="1EA0DA66" wp14:textId="2C796492">
      <w:pPr>
        <w:pStyle w:val="Normal"/>
        <w:bidi w:val="0"/>
        <w:spacing w:after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9"/>
          <w:szCs w:val="19"/>
          <w:lang w:val="en-US"/>
        </w:rPr>
      </w:pPr>
      <w:r w:rsidRPr="54C4670F" w:rsidR="2621D2B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Supplemental Table 1c. Differential Item Functioning Testing by Hispanic Ethnicity for Retailer </w:t>
      </w:r>
      <w:r w:rsidRPr="54C4670F" w:rsidR="00866DE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Management </w:t>
      </w:r>
      <w:r w:rsidRPr="54C4670F" w:rsidR="2621D2B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nd Staff Respondents.</w:t>
      </w:r>
      <w:r w:rsidRPr="54C4670F" w:rsidR="2621D2B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US"/>
        </w:rPr>
        <w:t>1</w:t>
      </w:r>
    </w:p>
    <w:tbl>
      <w:tblPr>
        <w:tblStyle w:val="TableGrid"/>
        <w:bidiVisual w:val="0"/>
        <w:tblW w:w="9465" w:type="dxa"/>
        <w:tblBorders>
          <w:top w:val="single" w:sz="6"/>
          <w:left w:val="single" w:sz="6"/>
          <w:bottom w:val="single" w:sz="6"/>
          <w:right w:val="single" w:sz="6"/>
        </w:tblBorders>
        <w:tblLook w:val="06A0" w:firstRow="1" w:lastRow="0" w:firstColumn="1" w:lastColumn="0" w:noHBand="1" w:noVBand="1"/>
      </w:tblPr>
      <w:tblGrid>
        <w:gridCol w:w="1755"/>
        <w:gridCol w:w="2910"/>
        <w:gridCol w:w="1530"/>
        <w:gridCol w:w="2085"/>
        <w:gridCol w:w="1185"/>
      </w:tblGrid>
      <w:tr w:rsidR="3F9FFCBB" w:rsidTr="3288D6AC" w14:paraId="68D4BABD">
        <w:trPr>
          <w:trHeight w:val="690"/>
        </w:trPr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2F8DFF74" w14:textId="69B33073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ILS Factor</w:t>
            </w:r>
          </w:p>
        </w:tc>
        <w:tc>
          <w:tcPr>
            <w:tcW w:w="2910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3BD63A36" w14:textId="6ABEDB98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Item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top"/>
          </w:tcPr>
          <w:p w:rsidR="3288D6AC" w:rsidP="3288D6AC" w:rsidRDefault="3288D6AC" w14:paraId="3E434A51" w14:textId="6ABB22B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288D6AC" w:rsidR="3288D6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208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6DCAD637" w14:textId="3B8DD746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P-DIF (95% CI)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F9FFCBB" w:rsidP="3288D6AC" w:rsidRDefault="3F9FFCBB" w14:paraId="3140FF13" w14:textId="6387D4AD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288D6AC" w:rsidR="5026721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DIF Categor</w:t>
            </w:r>
            <w:r w:rsidRPr="3288D6AC" w:rsidR="0E8C83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y</w:t>
            </w:r>
          </w:p>
        </w:tc>
      </w:tr>
      <w:tr w:rsidR="3F9FFCBB" w:rsidTr="3288D6AC" w14:paraId="036B6746">
        <w:trPr>
          <w:trHeight w:val="495"/>
        </w:trPr>
        <w:tc>
          <w:tcPr>
            <w:tcW w:w="1755" w:type="dxa"/>
            <w:vMerge w:val="restart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5CB66AC9" w14:textId="697490B4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roactive</w:t>
            </w:r>
          </w:p>
        </w:tc>
        <w:tc>
          <w:tcPr>
            <w:tcW w:w="2910" w:type="dxa"/>
            <w:vMerge w:val="restart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2D41F6E0" w14:textId="7F293BC9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rovision of tools and resources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top"/>
          </w:tcPr>
          <w:p w:rsidR="3288D6AC" w:rsidP="3288D6AC" w:rsidRDefault="3288D6AC" w14:paraId="10BB357B" w14:textId="40447A6A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vertAlign w:val="superscript"/>
                <w:lang w:val="en-US"/>
              </w:rPr>
            </w:pPr>
            <w:r w:rsidRPr="3288D6AC" w:rsidR="3288D6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lang w:val="en-US"/>
              </w:rPr>
              <w:t>Management</w:t>
            </w:r>
          </w:p>
        </w:tc>
        <w:tc>
          <w:tcPr>
            <w:tcW w:w="208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139260BB" w14:textId="77D6D4EC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2 (-0.16, 0.11)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22C62D33" w14:textId="71F26AB2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104D45F8">
        <w:trPr>
          <w:trHeight w:val="300"/>
        </w:trPr>
        <w:tc>
          <w:tcPr>
            <w:tcW w:w="1755" w:type="dxa"/>
            <w:vMerge/>
            <w:tcBorders/>
            <w:tcMar/>
            <w:vAlign w:val="center"/>
          </w:tcPr>
          <w:p w14:paraId="71CDD853"/>
        </w:tc>
        <w:tc>
          <w:tcPr>
            <w:tcW w:w="2910" w:type="dxa"/>
            <w:vMerge/>
            <w:tcBorders/>
            <w:tcMar/>
            <w:vAlign w:val="center"/>
          </w:tcPr>
          <w:p w14:paraId="18499028"/>
        </w:tc>
        <w:tc>
          <w:tcPr>
            <w:tcW w:w="1530" w:type="dxa"/>
            <w:tcMar>
              <w:left w:w="105" w:type="dxa"/>
              <w:right w:w="105" w:type="dxa"/>
            </w:tcMar>
            <w:vAlign w:val="top"/>
          </w:tcPr>
          <w:p w:rsidR="3288D6AC" w:rsidP="3288D6AC" w:rsidRDefault="3288D6AC" w14:paraId="21843A91" w14:textId="563C087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288D6AC" w:rsidR="3288D6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taff</w:t>
            </w:r>
          </w:p>
        </w:tc>
        <w:tc>
          <w:tcPr>
            <w:tcW w:w="208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01049096" w14:textId="374822E9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5 (-0.20, 0.10)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6F1D6756" w14:textId="64565E8D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47E5A0A9">
        <w:trPr>
          <w:trHeight w:val="585"/>
        </w:trPr>
        <w:tc>
          <w:tcPr>
            <w:tcW w:w="1755" w:type="dxa"/>
            <w:vMerge/>
            <w:tcBorders/>
            <w:tcMar/>
            <w:vAlign w:val="center"/>
          </w:tcPr>
          <w:p w14:paraId="045CF99C"/>
        </w:tc>
        <w:tc>
          <w:tcPr>
            <w:tcW w:w="2910" w:type="dxa"/>
            <w:vMerge w:val="restart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42C6B8AD" w14:textId="2DACFFC6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emoval of implementation obstacles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top"/>
          </w:tcPr>
          <w:p w:rsidR="3288D6AC" w:rsidP="3288D6AC" w:rsidRDefault="3288D6AC" w14:paraId="20138A8E" w14:textId="6FCD5648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vertAlign w:val="superscript"/>
                <w:lang w:val="en-US"/>
              </w:rPr>
            </w:pPr>
            <w:r w:rsidRPr="3288D6AC" w:rsidR="3288D6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lang w:val="en-US"/>
              </w:rPr>
              <w:t>Management</w:t>
            </w:r>
          </w:p>
        </w:tc>
        <w:tc>
          <w:tcPr>
            <w:tcW w:w="208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4DAA16D2" w14:textId="56175050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15 (-0.36, 0.06)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32C4C66B" w14:textId="431DBCCE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4174DA2E">
        <w:trPr>
          <w:trHeight w:val="300"/>
        </w:trPr>
        <w:tc>
          <w:tcPr>
            <w:tcW w:w="1755" w:type="dxa"/>
            <w:vMerge/>
            <w:tcBorders/>
            <w:tcMar/>
            <w:vAlign w:val="center"/>
          </w:tcPr>
          <w:p w14:paraId="66568027"/>
        </w:tc>
        <w:tc>
          <w:tcPr>
            <w:tcW w:w="2910" w:type="dxa"/>
            <w:vMerge/>
            <w:tcBorders/>
            <w:tcMar/>
            <w:vAlign w:val="center"/>
          </w:tcPr>
          <w:p w14:paraId="3CC2AC0A"/>
        </w:tc>
        <w:tc>
          <w:tcPr>
            <w:tcW w:w="1530" w:type="dxa"/>
            <w:tcMar>
              <w:left w:w="105" w:type="dxa"/>
              <w:right w:w="105" w:type="dxa"/>
            </w:tcMar>
            <w:vAlign w:val="top"/>
          </w:tcPr>
          <w:p w:rsidR="3288D6AC" w:rsidP="3288D6AC" w:rsidRDefault="3288D6AC" w14:paraId="76423070" w14:textId="2A00ECD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288D6AC" w:rsidR="3288D6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taff</w:t>
            </w:r>
          </w:p>
        </w:tc>
        <w:tc>
          <w:tcPr>
            <w:tcW w:w="208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73ECAF1E" w14:textId="48651708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8 (-0.28, 0.13)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2B74CF3F" w14:textId="7DB6AF40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4C942A94">
        <w:trPr>
          <w:trHeight w:val="540"/>
        </w:trPr>
        <w:tc>
          <w:tcPr>
            <w:tcW w:w="1755" w:type="dxa"/>
            <w:vMerge/>
            <w:tcBorders/>
            <w:tcMar/>
            <w:vAlign w:val="center"/>
          </w:tcPr>
          <w:p w14:paraId="4BA0B86F"/>
        </w:tc>
        <w:tc>
          <w:tcPr>
            <w:tcW w:w="2910" w:type="dxa"/>
            <w:vMerge w:val="restart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699FAF72" w14:textId="51DBA7BF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Establishing clear standards</w:t>
            </w:r>
          </w:p>
          <w:p w:rsidR="3F9FFCBB" w:rsidP="3F9FFCBB" w:rsidRDefault="3F9FFCBB" w14:paraId="77337590" w14:textId="45A978EA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top"/>
          </w:tcPr>
          <w:p w:rsidR="3288D6AC" w:rsidP="3288D6AC" w:rsidRDefault="3288D6AC" w14:paraId="2CAEC965" w14:textId="61EFBE6A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vertAlign w:val="superscript"/>
                <w:lang w:val="en-US"/>
              </w:rPr>
            </w:pPr>
            <w:r w:rsidRPr="3288D6AC" w:rsidR="3288D6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lang w:val="en-US"/>
              </w:rPr>
              <w:t>Management</w:t>
            </w:r>
          </w:p>
        </w:tc>
        <w:tc>
          <w:tcPr>
            <w:tcW w:w="208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79A14B39" w14:textId="4BDC3D31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20 (0.06, 0.34)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79D7FE81" w14:textId="4D2C39CB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2B0B024E">
        <w:trPr>
          <w:trHeight w:val="300"/>
        </w:trPr>
        <w:tc>
          <w:tcPr>
            <w:tcW w:w="1755" w:type="dxa"/>
            <w:vMerge/>
            <w:tcBorders/>
            <w:tcMar/>
            <w:vAlign w:val="center"/>
          </w:tcPr>
          <w:p w14:paraId="37E4E23D"/>
        </w:tc>
        <w:tc>
          <w:tcPr>
            <w:tcW w:w="2910" w:type="dxa"/>
            <w:vMerge/>
            <w:tcBorders/>
            <w:tcMar/>
            <w:vAlign w:val="center"/>
          </w:tcPr>
          <w:p w14:paraId="655DEE15"/>
        </w:tc>
        <w:tc>
          <w:tcPr>
            <w:tcW w:w="1530" w:type="dxa"/>
            <w:tcMar>
              <w:left w:w="105" w:type="dxa"/>
              <w:right w:w="105" w:type="dxa"/>
            </w:tcMar>
            <w:vAlign w:val="top"/>
          </w:tcPr>
          <w:p w:rsidR="3288D6AC" w:rsidP="3288D6AC" w:rsidRDefault="3288D6AC" w14:paraId="26EA3A1A" w14:textId="10D8994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288D6AC" w:rsidR="3288D6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taff</w:t>
            </w:r>
          </w:p>
        </w:tc>
        <w:tc>
          <w:tcPr>
            <w:tcW w:w="208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6E197174" w14:textId="47BB3100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6 (-0.02, 0.13)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3555D6D2" w14:textId="4892DB52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70BCFB2E">
        <w:trPr>
          <w:trHeight w:val="300"/>
        </w:trPr>
        <w:tc>
          <w:tcPr>
            <w:tcW w:w="1755" w:type="dxa"/>
            <w:vMerge w:val="restart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7FE5A3FC" w14:textId="4702BBB8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Knowledgeable</w:t>
            </w:r>
          </w:p>
        </w:tc>
        <w:tc>
          <w:tcPr>
            <w:tcW w:w="2910" w:type="dxa"/>
            <w:vMerge w:val="restart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66C123A0" w14:textId="37CA7934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Knowledgeable about the program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top"/>
          </w:tcPr>
          <w:p w:rsidR="3288D6AC" w:rsidP="3288D6AC" w:rsidRDefault="3288D6AC" w14:paraId="56C5161F" w14:textId="2D5ACE68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vertAlign w:val="superscript"/>
                <w:lang w:val="en-US"/>
              </w:rPr>
            </w:pPr>
            <w:r w:rsidRPr="3288D6AC" w:rsidR="3288D6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lang w:val="en-US"/>
              </w:rPr>
              <w:t>Management</w:t>
            </w:r>
          </w:p>
        </w:tc>
        <w:tc>
          <w:tcPr>
            <w:tcW w:w="208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05C6D643" w14:textId="699BACAC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0 (-0.07, 0.08)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7F64D962" w14:textId="193E41C9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2326D6F1">
        <w:trPr>
          <w:trHeight w:val="300"/>
        </w:trPr>
        <w:tc>
          <w:tcPr>
            <w:tcW w:w="1755" w:type="dxa"/>
            <w:vMerge/>
            <w:tcBorders/>
            <w:tcMar/>
            <w:vAlign w:val="center"/>
          </w:tcPr>
          <w:p w14:paraId="4EA136D7"/>
        </w:tc>
        <w:tc>
          <w:tcPr>
            <w:tcW w:w="2910" w:type="dxa"/>
            <w:vMerge/>
            <w:tcBorders/>
            <w:tcMar/>
            <w:vAlign w:val="center"/>
          </w:tcPr>
          <w:p w14:paraId="2C5FF640"/>
        </w:tc>
        <w:tc>
          <w:tcPr>
            <w:tcW w:w="1530" w:type="dxa"/>
            <w:tcMar>
              <w:left w:w="105" w:type="dxa"/>
              <w:right w:w="105" w:type="dxa"/>
            </w:tcMar>
            <w:vAlign w:val="top"/>
          </w:tcPr>
          <w:p w:rsidR="3288D6AC" w:rsidP="3288D6AC" w:rsidRDefault="3288D6AC" w14:paraId="4EE7D91C" w14:textId="694FDD9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288D6AC" w:rsidR="3288D6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taff</w:t>
            </w:r>
          </w:p>
        </w:tc>
        <w:tc>
          <w:tcPr>
            <w:tcW w:w="208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31FD816D" w14:textId="2E38E5A9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2 (-0.07, 0.02)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3940AC57" w14:textId="362B46EC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57C1DA09">
        <w:trPr>
          <w:trHeight w:val="360"/>
        </w:trPr>
        <w:tc>
          <w:tcPr>
            <w:tcW w:w="1755" w:type="dxa"/>
            <w:vMerge/>
            <w:tcBorders/>
            <w:tcMar/>
            <w:vAlign w:val="center"/>
          </w:tcPr>
          <w:p w14:paraId="48A05A94"/>
        </w:tc>
        <w:tc>
          <w:tcPr>
            <w:tcW w:w="2910" w:type="dxa"/>
            <w:vMerge w:val="restart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78CFF2ED" w14:textId="4D5C69C9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bility to answer questions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top"/>
          </w:tcPr>
          <w:p w:rsidR="3288D6AC" w:rsidP="3288D6AC" w:rsidRDefault="3288D6AC" w14:paraId="7893A68E" w14:textId="47FA6335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vertAlign w:val="superscript"/>
                <w:lang w:val="en-US"/>
              </w:rPr>
            </w:pPr>
            <w:r w:rsidRPr="3288D6AC" w:rsidR="3288D6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lang w:val="en-US"/>
              </w:rPr>
              <w:t>Management</w:t>
            </w:r>
          </w:p>
        </w:tc>
        <w:tc>
          <w:tcPr>
            <w:tcW w:w="208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402C9E6A" w14:textId="31CBAF9C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9 (-0.01, 0.19)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5D146E02" w14:textId="49B26F2C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47F47666">
        <w:trPr>
          <w:trHeight w:val="300"/>
        </w:trPr>
        <w:tc>
          <w:tcPr>
            <w:tcW w:w="1755" w:type="dxa"/>
            <w:vMerge/>
            <w:tcBorders/>
            <w:tcMar/>
            <w:vAlign w:val="center"/>
          </w:tcPr>
          <w:p w14:paraId="59E5C631"/>
        </w:tc>
        <w:tc>
          <w:tcPr>
            <w:tcW w:w="2910" w:type="dxa"/>
            <w:vMerge/>
            <w:tcBorders/>
            <w:tcMar/>
            <w:vAlign w:val="center"/>
          </w:tcPr>
          <w:p w14:paraId="5BA61A80"/>
        </w:tc>
        <w:tc>
          <w:tcPr>
            <w:tcW w:w="1530" w:type="dxa"/>
            <w:tcMar>
              <w:left w:w="105" w:type="dxa"/>
              <w:right w:w="105" w:type="dxa"/>
            </w:tcMar>
            <w:vAlign w:val="top"/>
          </w:tcPr>
          <w:p w:rsidR="3288D6AC" w:rsidP="3288D6AC" w:rsidRDefault="3288D6AC" w14:paraId="0A1D9AAC" w14:textId="19DBAEC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288D6AC" w:rsidR="3288D6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taff</w:t>
            </w:r>
          </w:p>
        </w:tc>
        <w:tc>
          <w:tcPr>
            <w:tcW w:w="208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1204947B" w14:textId="488E91DD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1 (-0.06, 0.04)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3947ED80" w14:textId="46BA9A51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06AA6D2E">
        <w:trPr>
          <w:trHeight w:val="525"/>
        </w:trPr>
        <w:tc>
          <w:tcPr>
            <w:tcW w:w="1755" w:type="dxa"/>
            <w:vMerge/>
            <w:tcBorders/>
            <w:tcMar/>
            <w:vAlign w:val="center"/>
          </w:tcPr>
          <w:p w14:paraId="0F1FFB4B"/>
        </w:tc>
        <w:tc>
          <w:tcPr>
            <w:tcW w:w="2910" w:type="dxa"/>
            <w:vMerge w:val="restart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302AF94D" w14:textId="230CFB06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Knowing what they are talking about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top"/>
          </w:tcPr>
          <w:p w:rsidR="3288D6AC" w:rsidP="3288D6AC" w:rsidRDefault="3288D6AC" w14:paraId="340B82B6" w14:textId="61E8CA3B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vertAlign w:val="superscript"/>
                <w:lang w:val="en-US"/>
              </w:rPr>
            </w:pPr>
            <w:r w:rsidRPr="3288D6AC" w:rsidR="3288D6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lang w:val="en-US"/>
              </w:rPr>
              <w:t>Management</w:t>
            </w:r>
          </w:p>
        </w:tc>
        <w:tc>
          <w:tcPr>
            <w:tcW w:w="208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1DF1E3D2" w14:textId="49744C2A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2 (-0.03, 0.07)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042097AF" w14:textId="0A170F78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0C39669B">
        <w:trPr>
          <w:trHeight w:val="300"/>
        </w:trPr>
        <w:tc>
          <w:tcPr>
            <w:tcW w:w="1755" w:type="dxa"/>
            <w:vMerge/>
            <w:tcBorders/>
            <w:tcMar/>
            <w:vAlign w:val="center"/>
          </w:tcPr>
          <w:p w14:paraId="4BBADCEE"/>
        </w:tc>
        <w:tc>
          <w:tcPr>
            <w:tcW w:w="2910" w:type="dxa"/>
            <w:vMerge/>
            <w:tcBorders/>
            <w:tcMar/>
            <w:vAlign w:val="center"/>
          </w:tcPr>
          <w:p w14:paraId="11B3EA3D"/>
        </w:tc>
        <w:tc>
          <w:tcPr>
            <w:tcW w:w="1530" w:type="dxa"/>
            <w:tcMar>
              <w:left w:w="105" w:type="dxa"/>
              <w:right w:w="105" w:type="dxa"/>
            </w:tcMar>
            <w:vAlign w:val="top"/>
          </w:tcPr>
          <w:p w:rsidR="3288D6AC" w:rsidP="3288D6AC" w:rsidRDefault="3288D6AC" w14:paraId="67CC4F32" w14:textId="3AE0027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288D6AC" w:rsidR="3288D6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taff</w:t>
            </w:r>
          </w:p>
        </w:tc>
        <w:tc>
          <w:tcPr>
            <w:tcW w:w="208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097A02DC" w14:textId="7360B04E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3 (-0.11, 0.05)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3AB78E4E" w14:textId="1E3109C6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2972A948">
        <w:trPr>
          <w:trHeight w:val="675"/>
        </w:trPr>
        <w:tc>
          <w:tcPr>
            <w:tcW w:w="1755" w:type="dxa"/>
            <w:vMerge w:val="restart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2E02776F" w14:textId="696D3953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upportive</w:t>
            </w:r>
          </w:p>
        </w:tc>
        <w:tc>
          <w:tcPr>
            <w:tcW w:w="2910" w:type="dxa"/>
            <w:vMerge w:val="restart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6FA50D2B" w14:textId="41FF4F1E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ecognizing and appreciating employee efforts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top"/>
          </w:tcPr>
          <w:p w:rsidR="3288D6AC" w:rsidP="3288D6AC" w:rsidRDefault="3288D6AC" w14:paraId="0D3C3BF3" w14:textId="3B3E339C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vertAlign w:val="superscript"/>
                <w:lang w:val="en-US"/>
              </w:rPr>
            </w:pPr>
            <w:r w:rsidRPr="3288D6AC" w:rsidR="3288D6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lang w:val="en-US"/>
              </w:rPr>
              <w:t>Management</w:t>
            </w:r>
          </w:p>
        </w:tc>
        <w:tc>
          <w:tcPr>
            <w:tcW w:w="208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1D259155" w14:textId="7F2CDDE8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6 (-0.13, 0.02)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6656C539" w14:textId="314A469F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3D790E30">
        <w:trPr>
          <w:trHeight w:val="300"/>
        </w:trPr>
        <w:tc>
          <w:tcPr>
            <w:tcW w:w="1755" w:type="dxa"/>
            <w:vMerge/>
            <w:tcBorders/>
            <w:tcMar/>
            <w:vAlign w:val="center"/>
          </w:tcPr>
          <w:p w14:paraId="5304A3DF"/>
        </w:tc>
        <w:tc>
          <w:tcPr>
            <w:tcW w:w="2910" w:type="dxa"/>
            <w:vMerge/>
            <w:tcBorders/>
            <w:tcMar/>
            <w:vAlign w:val="center"/>
          </w:tcPr>
          <w:p w14:paraId="0E592F58"/>
        </w:tc>
        <w:tc>
          <w:tcPr>
            <w:tcW w:w="1530" w:type="dxa"/>
            <w:tcMar>
              <w:left w:w="105" w:type="dxa"/>
              <w:right w:w="105" w:type="dxa"/>
            </w:tcMar>
            <w:vAlign w:val="top"/>
          </w:tcPr>
          <w:p w:rsidR="3288D6AC" w:rsidP="3288D6AC" w:rsidRDefault="3288D6AC" w14:paraId="2CD99932" w14:textId="61A6196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288D6AC" w:rsidR="3288D6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taff</w:t>
            </w:r>
          </w:p>
        </w:tc>
        <w:tc>
          <w:tcPr>
            <w:tcW w:w="208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21CF7334" w14:textId="00C14B48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7 (-0.01, 0.15)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16FC6102" w14:textId="4D9EF179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1068E709">
        <w:trPr>
          <w:trHeight w:val="495"/>
        </w:trPr>
        <w:tc>
          <w:tcPr>
            <w:tcW w:w="1755" w:type="dxa"/>
            <w:vMerge/>
            <w:tcBorders/>
            <w:tcMar/>
            <w:vAlign w:val="center"/>
          </w:tcPr>
          <w:p w14:paraId="27C6F9C4"/>
        </w:tc>
        <w:tc>
          <w:tcPr>
            <w:tcW w:w="2910" w:type="dxa"/>
            <w:vMerge w:val="restart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6782E440" w14:textId="5DF2A550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upporting employee efforts to learn more about the program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top"/>
          </w:tcPr>
          <w:p w:rsidR="3288D6AC" w:rsidP="3288D6AC" w:rsidRDefault="3288D6AC" w14:paraId="3BD7CDCC" w14:textId="19E7E1C0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vertAlign w:val="superscript"/>
                <w:lang w:val="en-US"/>
              </w:rPr>
            </w:pPr>
            <w:r w:rsidRPr="3288D6AC" w:rsidR="3288D6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lang w:val="en-US"/>
              </w:rPr>
              <w:t>Management</w:t>
            </w:r>
          </w:p>
        </w:tc>
        <w:tc>
          <w:tcPr>
            <w:tcW w:w="208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549915A6" w14:textId="130AC447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1 (-0.10, 0.07)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74944BF2" w14:textId="3B970088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14FDB774">
        <w:trPr>
          <w:trHeight w:val="300"/>
        </w:trPr>
        <w:tc>
          <w:tcPr>
            <w:tcW w:w="1755" w:type="dxa"/>
            <w:vMerge/>
            <w:tcBorders/>
            <w:tcMar/>
            <w:vAlign w:val="center"/>
          </w:tcPr>
          <w:p w14:paraId="0794A001"/>
        </w:tc>
        <w:tc>
          <w:tcPr>
            <w:tcW w:w="2910" w:type="dxa"/>
            <w:vMerge/>
            <w:tcBorders/>
            <w:tcMar/>
            <w:vAlign w:val="center"/>
          </w:tcPr>
          <w:p w14:paraId="5C617867"/>
        </w:tc>
        <w:tc>
          <w:tcPr>
            <w:tcW w:w="1530" w:type="dxa"/>
            <w:tcMar>
              <w:left w:w="105" w:type="dxa"/>
              <w:right w:w="105" w:type="dxa"/>
            </w:tcMar>
            <w:vAlign w:val="top"/>
          </w:tcPr>
          <w:p w:rsidR="3288D6AC" w:rsidP="3288D6AC" w:rsidRDefault="3288D6AC" w14:paraId="62871961" w14:textId="251E5EC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288D6AC" w:rsidR="3288D6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taff</w:t>
            </w:r>
          </w:p>
        </w:tc>
        <w:tc>
          <w:tcPr>
            <w:tcW w:w="208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20923072" w14:textId="5302DD69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3 (-0.04, 0.11)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61B9510C" w14:textId="3714A4C9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21D9CB4B">
        <w:trPr>
          <w:trHeight w:val="570"/>
        </w:trPr>
        <w:tc>
          <w:tcPr>
            <w:tcW w:w="1755" w:type="dxa"/>
            <w:vMerge/>
            <w:tcBorders/>
            <w:tcMar/>
            <w:vAlign w:val="center"/>
          </w:tcPr>
          <w:p w14:paraId="0E10E99A"/>
        </w:tc>
        <w:tc>
          <w:tcPr>
            <w:tcW w:w="2910" w:type="dxa"/>
            <w:vMerge w:val="restart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0F936A17" w14:textId="3C3C35D4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upporting employee efforts to carry out the program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top"/>
          </w:tcPr>
          <w:p w:rsidR="3288D6AC" w:rsidP="3288D6AC" w:rsidRDefault="3288D6AC" w14:paraId="4E976D68" w14:textId="7080390B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vertAlign w:val="superscript"/>
                <w:lang w:val="en-US"/>
              </w:rPr>
            </w:pPr>
            <w:r w:rsidRPr="3288D6AC" w:rsidR="3288D6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lang w:val="en-US"/>
              </w:rPr>
              <w:t>Management</w:t>
            </w:r>
          </w:p>
        </w:tc>
        <w:tc>
          <w:tcPr>
            <w:tcW w:w="208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7459DAFD" w14:textId="3AD625B7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1 (-0.07, 0.09)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0B3E2C54" w14:textId="7DD1E587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6C5826B3">
        <w:trPr>
          <w:trHeight w:val="300"/>
        </w:trPr>
        <w:tc>
          <w:tcPr>
            <w:tcW w:w="1755" w:type="dxa"/>
            <w:vMerge/>
            <w:tcBorders/>
            <w:tcMar/>
            <w:vAlign w:val="center"/>
          </w:tcPr>
          <w:p w14:paraId="1038DF19"/>
        </w:tc>
        <w:tc>
          <w:tcPr>
            <w:tcW w:w="2910" w:type="dxa"/>
            <w:vMerge/>
            <w:tcBorders/>
            <w:tcMar/>
            <w:vAlign w:val="center"/>
          </w:tcPr>
          <w:p w14:paraId="4EB9CE5B"/>
        </w:tc>
        <w:tc>
          <w:tcPr>
            <w:tcW w:w="1530" w:type="dxa"/>
            <w:tcMar>
              <w:left w:w="105" w:type="dxa"/>
              <w:right w:w="105" w:type="dxa"/>
            </w:tcMar>
            <w:vAlign w:val="top"/>
          </w:tcPr>
          <w:p w:rsidR="3288D6AC" w:rsidP="3288D6AC" w:rsidRDefault="3288D6AC" w14:paraId="4DA8EB2B" w14:textId="3B98F3F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288D6AC" w:rsidR="3288D6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taff</w:t>
            </w:r>
          </w:p>
        </w:tc>
        <w:tc>
          <w:tcPr>
            <w:tcW w:w="208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748E063D" w14:textId="3EA8BAB7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3 (-0.04, 0.11)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4547B997" w14:textId="2D6ABDCD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72D4BE7E">
        <w:trPr>
          <w:trHeight w:val="540"/>
        </w:trPr>
        <w:tc>
          <w:tcPr>
            <w:tcW w:w="1755" w:type="dxa"/>
            <w:vMerge w:val="restart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43E8775C" w14:textId="6343BA4B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erseverant</w:t>
            </w:r>
          </w:p>
        </w:tc>
        <w:tc>
          <w:tcPr>
            <w:tcW w:w="2910" w:type="dxa"/>
            <w:vMerge w:val="restart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2D7CA682" w14:textId="695ABE66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ersisting through the ups and downs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top"/>
          </w:tcPr>
          <w:p w:rsidR="3288D6AC" w:rsidP="3288D6AC" w:rsidRDefault="3288D6AC" w14:paraId="5A19236E" w14:textId="49342BCE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vertAlign w:val="superscript"/>
                <w:lang w:val="en-US"/>
              </w:rPr>
            </w:pPr>
            <w:r w:rsidRPr="3288D6AC" w:rsidR="3288D6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lang w:val="en-US"/>
              </w:rPr>
              <w:t>Management</w:t>
            </w:r>
          </w:p>
        </w:tc>
        <w:tc>
          <w:tcPr>
            <w:tcW w:w="208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7A4A29EE" w14:textId="79A283C0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7 (-0.17, 0.09)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11114633" w14:textId="1A2630E6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41C3D0BF">
        <w:trPr>
          <w:trHeight w:val="300"/>
        </w:trPr>
        <w:tc>
          <w:tcPr>
            <w:tcW w:w="1755" w:type="dxa"/>
            <w:vMerge/>
            <w:tcBorders/>
            <w:tcMar/>
            <w:vAlign w:val="center"/>
          </w:tcPr>
          <w:p w14:paraId="27E5BF29"/>
        </w:tc>
        <w:tc>
          <w:tcPr>
            <w:tcW w:w="2910" w:type="dxa"/>
            <w:vMerge/>
            <w:tcBorders/>
            <w:tcMar/>
            <w:vAlign w:val="center"/>
          </w:tcPr>
          <w:p w14:paraId="015C2727"/>
        </w:tc>
        <w:tc>
          <w:tcPr>
            <w:tcW w:w="1530" w:type="dxa"/>
            <w:tcMar>
              <w:left w:w="105" w:type="dxa"/>
              <w:right w:w="105" w:type="dxa"/>
            </w:tcMar>
            <w:vAlign w:val="top"/>
          </w:tcPr>
          <w:p w:rsidR="3288D6AC" w:rsidP="3288D6AC" w:rsidRDefault="3288D6AC" w14:paraId="62DAE8D0" w14:textId="51B064D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288D6AC" w:rsidR="3288D6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taff</w:t>
            </w:r>
          </w:p>
        </w:tc>
        <w:tc>
          <w:tcPr>
            <w:tcW w:w="208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31F01A9F" w14:textId="5964455E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3 (-0.11, 0.04)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02876438" w14:textId="0C8BB225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5063C9C7">
        <w:trPr>
          <w:trHeight w:val="525"/>
        </w:trPr>
        <w:tc>
          <w:tcPr>
            <w:tcW w:w="1755" w:type="dxa"/>
            <w:vMerge/>
            <w:tcBorders/>
            <w:tcMar/>
            <w:vAlign w:val="center"/>
          </w:tcPr>
          <w:p w14:paraId="4A17EDAD"/>
        </w:tc>
        <w:tc>
          <w:tcPr>
            <w:tcW w:w="2910" w:type="dxa"/>
            <w:vMerge w:val="restart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27E52E39" w14:textId="18F3A134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ontinuing through the challenges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top"/>
          </w:tcPr>
          <w:p w:rsidR="3288D6AC" w:rsidP="3288D6AC" w:rsidRDefault="3288D6AC" w14:paraId="0D9894E1" w14:textId="197650BF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vertAlign w:val="superscript"/>
                <w:lang w:val="en-US"/>
              </w:rPr>
            </w:pPr>
            <w:r w:rsidRPr="3288D6AC" w:rsidR="3288D6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lang w:val="en-US"/>
              </w:rPr>
              <w:t>Management</w:t>
            </w:r>
          </w:p>
        </w:tc>
        <w:tc>
          <w:tcPr>
            <w:tcW w:w="208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6095FE58" w14:textId="3BD03D44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6 (-0.15, 0.03)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5F9104D4" w14:textId="6EFF5041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0594BE29">
        <w:trPr>
          <w:trHeight w:val="300"/>
        </w:trPr>
        <w:tc>
          <w:tcPr>
            <w:tcW w:w="1755" w:type="dxa"/>
            <w:vMerge/>
            <w:tcBorders/>
            <w:tcMar/>
            <w:vAlign w:val="center"/>
          </w:tcPr>
          <w:p w14:paraId="1EECC720"/>
        </w:tc>
        <w:tc>
          <w:tcPr>
            <w:tcW w:w="2910" w:type="dxa"/>
            <w:vMerge/>
            <w:tcBorders/>
            <w:tcMar/>
            <w:vAlign w:val="center"/>
          </w:tcPr>
          <w:p w14:paraId="48FD24E1"/>
        </w:tc>
        <w:tc>
          <w:tcPr>
            <w:tcW w:w="1530" w:type="dxa"/>
            <w:tcMar>
              <w:left w:w="105" w:type="dxa"/>
              <w:right w:w="105" w:type="dxa"/>
            </w:tcMar>
            <w:vAlign w:val="top"/>
          </w:tcPr>
          <w:p w:rsidR="3288D6AC" w:rsidP="3288D6AC" w:rsidRDefault="3288D6AC" w14:paraId="1718F7BD" w14:textId="4B2139A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288D6AC" w:rsidR="3288D6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taff</w:t>
            </w:r>
          </w:p>
        </w:tc>
        <w:tc>
          <w:tcPr>
            <w:tcW w:w="208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789DFADF" w14:textId="56C60A31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9 (0.01, 0.17)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62C792D9" w14:textId="61E87994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30A89ECB">
        <w:trPr>
          <w:trHeight w:val="390"/>
        </w:trPr>
        <w:tc>
          <w:tcPr>
            <w:tcW w:w="1755" w:type="dxa"/>
            <w:vMerge/>
            <w:tcBorders/>
            <w:tcMar/>
            <w:vAlign w:val="center"/>
          </w:tcPr>
          <w:p w14:paraId="3CFE0726"/>
        </w:tc>
        <w:tc>
          <w:tcPr>
            <w:tcW w:w="2910" w:type="dxa"/>
            <w:vMerge w:val="restart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7686C5F9" w14:textId="5622917B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esponding to critical issues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top"/>
          </w:tcPr>
          <w:p w:rsidR="3288D6AC" w:rsidP="3288D6AC" w:rsidRDefault="3288D6AC" w14:paraId="506085BA" w14:textId="078C4334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vertAlign w:val="superscript"/>
                <w:lang w:val="en-US"/>
              </w:rPr>
            </w:pPr>
            <w:r w:rsidRPr="3288D6AC" w:rsidR="3288D6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highlight w:val="yellow"/>
                <w:lang w:val="en-US"/>
              </w:rPr>
              <w:t>Management</w:t>
            </w:r>
          </w:p>
        </w:tc>
        <w:tc>
          <w:tcPr>
            <w:tcW w:w="208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0AC7F051" w14:textId="1CE6A95A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5 (-0.06, 0.16)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2093318F" w14:textId="1BBBBC70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  <w:tr w:rsidR="3F9FFCBB" w:rsidTr="3288D6AC" w14:paraId="58A299DB">
        <w:trPr>
          <w:trHeight w:val="300"/>
        </w:trPr>
        <w:tc>
          <w:tcPr>
            <w:tcW w:w="1755" w:type="dxa"/>
            <w:vMerge/>
            <w:tcBorders/>
            <w:tcMar/>
            <w:vAlign w:val="center"/>
          </w:tcPr>
          <w:p w14:paraId="2E701D43"/>
        </w:tc>
        <w:tc>
          <w:tcPr>
            <w:tcW w:w="2910" w:type="dxa"/>
            <w:vMerge/>
            <w:tcBorders/>
            <w:tcMar/>
            <w:vAlign w:val="center"/>
          </w:tcPr>
          <w:p w14:paraId="5EDF23E5"/>
        </w:tc>
        <w:tc>
          <w:tcPr>
            <w:tcW w:w="1530" w:type="dxa"/>
            <w:tcMar>
              <w:left w:w="105" w:type="dxa"/>
              <w:right w:w="105" w:type="dxa"/>
            </w:tcMar>
            <w:vAlign w:val="top"/>
          </w:tcPr>
          <w:p w:rsidR="3288D6AC" w:rsidP="3288D6AC" w:rsidRDefault="3288D6AC" w14:paraId="4E3BB78A" w14:textId="1E7D009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288D6AC" w:rsidR="3288D6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taff</w:t>
            </w:r>
          </w:p>
        </w:tc>
        <w:tc>
          <w:tcPr>
            <w:tcW w:w="208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472AD124" w14:textId="59342772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1 (-0.10, 0.07)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F9FFCBB" w:rsidP="3F9FFCBB" w:rsidRDefault="3F9FFCBB" w14:paraId="2D704736" w14:textId="4EAC17A8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F9FFCBB" w:rsidR="3F9FFC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</w:tr>
    </w:tbl>
    <w:p xmlns:wp14="http://schemas.microsoft.com/office/word/2010/wordml" w:rsidP="3F9FFCBB" wp14:paraId="592B0ABF" wp14:textId="3AC4ABBF">
      <w:pPr>
        <w:bidi w:val="0"/>
        <w:spacing w:after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F9FFCBB" w:rsidR="7CA95D7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US"/>
        </w:rPr>
        <w:t>1</w:t>
      </w:r>
      <w:r w:rsidRPr="3F9FFCBB" w:rsidR="7CA95D7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Focal group = Hispanic, n = 448; reference group = non-Hispanic, n = 21.</w:t>
      </w:r>
    </w:p>
    <w:p xmlns:wp14="http://schemas.microsoft.com/office/word/2010/wordml" wp14:paraId="2C078E63" wp14:textId="1432F6D6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3683D34"/>
    <w:rsid w:val="00114D29"/>
    <w:rsid w:val="0055174F"/>
    <w:rsid w:val="00866DE1"/>
    <w:rsid w:val="00EDFC1E"/>
    <w:rsid w:val="00F72A87"/>
    <w:rsid w:val="0174BE0D"/>
    <w:rsid w:val="0E8C833C"/>
    <w:rsid w:val="0F7791F8"/>
    <w:rsid w:val="13683D34"/>
    <w:rsid w:val="144A8F49"/>
    <w:rsid w:val="1714C24A"/>
    <w:rsid w:val="198645A7"/>
    <w:rsid w:val="19A17077"/>
    <w:rsid w:val="19C4D44D"/>
    <w:rsid w:val="1B093ECE"/>
    <w:rsid w:val="1FFF404B"/>
    <w:rsid w:val="24836EF9"/>
    <w:rsid w:val="2621D2B7"/>
    <w:rsid w:val="2D99334F"/>
    <w:rsid w:val="2DEACFF6"/>
    <w:rsid w:val="3188EF7C"/>
    <w:rsid w:val="3288D6AC"/>
    <w:rsid w:val="331CEB50"/>
    <w:rsid w:val="37185E20"/>
    <w:rsid w:val="37212B5F"/>
    <w:rsid w:val="37382DC5"/>
    <w:rsid w:val="3A04E92A"/>
    <w:rsid w:val="3A8B1C79"/>
    <w:rsid w:val="3AD1543B"/>
    <w:rsid w:val="3D46EF12"/>
    <w:rsid w:val="3EAFA51D"/>
    <w:rsid w:val="3ECD3056"/>
    <w:rsid w:val="3F9FFCBB"/>
    <w:rsid w:val="424CFB58"/>
    <w:rsid w:val="47ECB10B"/>
    <w:rsid w:val="494F0C5E"/>
    <w:rsid w:val="4B7A5700"/>
    <w:rsid w:val="4BEC1AFD"/>
    <w:rsid w:val="50267215"/>
    <w:rsid w:val="524D33CA"/>
    <w:rsid w:val="54667735"/>
    <w:rsid w:val="54A27D92"/>
    <w:rsid w:val="54C4670F"/>
    <w:rsid w:val="577162F2"/>
    <w:rsid w:val="5B13B043"/>
    <w:rsid w:val="5C2231DE"/>
    <w:rsid w:val="60A66FBE"/>
    <w:rsid w:val="61567279"/>
    <w:rsid w:val="624816CB"/>
    <w:rsid w:val="63B7D708"/>
    <w:rsid w:val="63E0E188"/>
    <w:rsid w:val="667EA0A0"/>
    <w:rsid w:val="703221A1"/>
    <w:rsid w:val="72146D7C"/>
    <w:rsid w:val="73F55AA1"/>
    <w:rsid w:val="773816FB"/>
    <w:rsid w:val="7A578AEB"/>
    <w:rsid w:val="7AF60006"/>
    <w:rsid w:val="7B715CD2"/>
    <w:rsid w:val="7CA95D71"/>
    <w:rsid w:val="7EBC8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83D34"/>
  <w15:chartTrackingRefBased/>
  <w15:docId w15:val="{6D699024-2F2D-4267-8A21-0AAF81875D62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5CFCB8F92BEE41A9A56EA2160CAD1F" ma:contentTypeVersion="33" ma:contentTypeDescription="Create a new document." ma:contentTypeScope="" ma:versionID="9f351bac7fe48980fc954ccd0dd45faf">
  <xsd:schema xmlns:xsd="http://www.w3.org/2001/XMLSchema" xmlns:xs="http://www.w3.org/2001/XMLSchema" xmlns:p="http://schemas.microsoft.com/office/2006/metadata/properties" xmlns:ns2="f17bb502-24a7-4e12-b647-25e9cf653b9f" xmlns:ns3="d7194b1a-2d33-47aa-8831-f3544bfdfe3f" targetNamespace="http://schemas.microsoft.com/office/2006/metadata/properties" ma:root="true" ma:fieldsID="fb9a1f70c3c003d953a9d81efc4615b7" ns2:_="" ns3:_="">
    <xsd:import namespace="f17bb502-24a7-4e12-b647-25e9cf653b9f"/>
    <xsd:import namespace="d7194b1a-2d33-47aa-8831-f3544bfdfe3f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  <xsd:element ref="ns2:RADocs" minOccurs="0"/>
                <xsd:element ref="ns2:Moved_x0020_to_x0020_Grantee_x0020_Folder" minOccurs="0"/>
                <xsd:element ref="ns2:FolderUse" minOccurs="0"/>
                <xsd:element ref="ns2:FolderPM" minOccurs="0"/>
                <xsd:element ref="ns2:Check_x002d_inDate" minOccurs="0"/>
                <xsd:element ref="ns2:ingranteedatafolder" minOccurs="0"/>
                <xsd:element ref="ns2:_Flow_SignoffStatus" minOccurs="0"/>
                <xsd:element ref="ns2:MediaServiceObjectDetectorVersions" minOccurs="0"/>
                <xsd:element ref="ns2:MediaServiceSearchProperties" minOccurs="0"/>
                <xsd:element ref="ns2:FigureType" minOccurs="0"/>
                <xsd:element ref="ns2:MediaServiceBillingMetadata" minOccurs="0"/>
                <xsd:element ref="ns2:Comme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7bb502-24a7-4e12-b647-25e9cf653b9f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feb32ca1-1689-4335-b27e-fdb7cbb1e9e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RADocs" ma:index="23" nillable="true" ma:displayName="Folder Name" ma:format="Dropdown" ma:internalName="RADocs">
      <xsd:simpleType>
        <xsd:restriction base="dms:Choice">
          <xsd:enumeration value="NTAE Overview/History"/>
          <xsd:enumeration value="Grantee Folders/Surveys"/>
          <xsd:enumeration value="PA Protocols Grantee Onboarding"/>
          <xsd:enumeration value="SA"/>
          <xsd:enumeration value="RA"/>
          <xsd:enumeration value="Research and Analysis"/>
          <xsd:enumeration value="Presentations/Webinars/Templates"/>
          <xsd:enumeration value="PM&amp;S"/>
          <xsd:enumeration value="Meeting Minutes"/>
          <xsd:enumeration value="Field Visits"/>
          <xsd:enumeration value="Retreats"/>
          <xsd:enumeration value="Convenings"/>
          <xsd:enumeration value="USDA Reporting and Feedback"/>
          <xsd:enumeration value="TA Eval"/>
          <xsd:enumeration value="Power BI Website Portal"/>
          <xsd:enumeration value="Contracted Partner Projects"/>
        </xsd:restriction>
      </xsd:simpleType>
    </xsd:element>
    <xsd:element name="Moved_x0020_to_x0020_Grantee_x0020_Folder" ma:index="24" nillable="true" ma:displayName="Copied to Grantee Folder" ma:default="Yes" ma:format="Dropdown" ma:internalName="Moved_x0020_to_x0020_Grantee_x0020_Folder">
      <xsd:simpleType>
        <xsd:restriction base="dms:Choice">
          <xsd:enumeration value="Yes"/>
          <xsd:enumeration value="No"/>
        </xsd:restriction>
      </xsd:simpleType>
    </xsd:element>
    <xsd:element name="FolderUse" ma:index="25" nillable="true" ma:displayName="README" ma:description="GusNIP Year 1-2" ma:format="Dropdown" ma:internalName="FolderUse">
      <xsd:simpleType>
        <xsd:restriction base="dms:Text">
          <xsd:maxLength value="255"/>
        </xsd:restriction>
      </xsd:simpleType>
    </xsd:element>
    <xsd:element name="FolderPM" ma:index="26" nillable="true" ma:displayName="PM" ma:description="Note the person responsible for maintaining contents/organization of this file or folder." ma:format="Dropdown" ma:list="UserInfo" ma:SharePointGroup="0" ma:internalName="FolderPM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Check_x002d_inDate" ma:index="27" nillable="true" ma:displayName="Check-in Date" ma:format="DateOnly" ma:internalName="Check_x002d_inDate">
      <xsd:simpleType>
        <xsd:restriction base="dms:DateTime"/>
      </xsd:simpleType>
    </xsd:element>
    <xsd:element name="ingranteedatafolder" ma:index="28" nillable="true" ma:displayName="in grantee data folder" ma:default="0" ma:format="Dropdown" ma:internalName="ingranteedatafolder">
      <xsd:simpleType>
        <xsd:restriction base="dms:Boolean"/>
      </xsd:simpleType>
    </xsd:element>
    <xsd:element name="_Flow_SignoffStatus" ma:index="29" nillable="true" ma:displayName="Sign-off status" ma:internalName="Sign_x002d_off_x0020_status">
      <xsd:simpleType>
        <xsd:restriction base="dms:Text"/>
      </xsd:simpleType>
    </xsd:element>
    <xsd:element name="MediaServiceObjectDetectorVersions" ma:index="3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3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FigureType" ma:index="32" nillable="true" ma:displayName="Figure Type" ma:format="Dropdown" ma:internalName="FigureType">
      <xsd:simpleType>
        <xsd:restriction base="dms:Choice">
          <xsd:enumeration value="FL"/>
          <xsd:enumeration value="PL"/>
        </xsd:restriction>
      </xsd:simpleType>
    </xsd:element>
    <xsd:element name="MediaServiceBillingMetadata" ma:index="33" nillable="true" ma:displayName="MediaServiceBillingMetadata" ma:hidden="true" ma:internalName="MediaServiceBillingMetadata" ma:readOnly="true">
      <xsd:simpleType>
        <xsd:restriction base="dms:Note"/>
      </xsd:simpleType>
    </xsd:element>
    <xsd:element name="Comments" ma:index="34" nillable="true" ma:displayName="Comments" ma:description="GCV grantee - approved to not collect core metrics" ma:format="Dropdown" ma:internalName="Comments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194b1a-2d33-47aa-8831-f3544bfdfe3f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08192ce4-90ab-4db5-9314-67b918bcd858}" ma:internalName="TaxCatchAll" ma:showField="CatchAllData" ma:web="d7194b1a-2d33-47aa-8831-f3544bfdfe3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ngranteedatafolder xmlns="f17bb502-24a7-4e12-b647-25e9cf653b9f">false</ingranteedatafolder>
    <Moved_x0020_to_x0020_Grantee_x0020_Folder xmlns="f17bb502-24a7-4e12-b647-25e9cf653b9f">Yes</Moved_x0020_to_x0020_Grantee_x0020_Folder>
    <Check_x002d_inDate xmlns="f17bb502-24a7-4e12-b647-25e9cf653b9f" xsi:nil="true"/>
    <lcf76f155ced4ddcb4097134ff3c332f xmlns="f17bb502-24a7-4e12-b647-25e9cf653b9f">
      <Terms xmlns="http://schemas.microsoft.com/office/infopath/2007/PartnerControls"/>
    </lcf76f155ced4ddcb4097134ff3c332f>
    <TaxCatchAll xmlns="d7194b1a-2d33-47aa-8831-f3544bfdfe3f" xsi:nil="true"/>
    <FigureType xmlns="f17bb502-24a7-4e12-b647-25e9cf653b9f" xsi:nil="true"/>
    <RADocs xmlns="f17bb502-24a7-4e12-b647-25e9cf653b9f" xsi:nil="true"/>
    <FolderUse xmlns="f17bb502-24a7-4e12-b647-25e9cf653b9f" xsi:nil="true"/>
    <Comments xmlns="f17bb502-24a7-4e12-b647-25e9cf653b9f" xsi:nil="true"/>
    <FolderPM xmlns="f17bb502-24a7-4e12-b647-25e9cf653b9f">
      <UserInfo>
        <DisplayName/>
        <AccountId xsi:nil="true"/>
        <AccountType/>
      </UserInfo>
    </FolderPM>
    <_Flow_SignoffStatus xmlns="f17bb502-24a7-4e12-b647-25e9cf653b9f" xsi:nil="true"/>
  </documentManagement>
</p:properties>
</file>

<file path=customXml/itemProps1.xml><?xml version="1.0" encoding="utf-8"?>
<ds:datastoreItem xmlns:ds="http://schemas.openxmlformats.org/officeDocument/2006/customXml" ds:itemID="{50AC3244-6823-4B9B-86B4-0556B814B05B}"/>
</file>

<file path=customXml/itemProps2.xml><?xml version="1.0" encoding="utf-8"?>
<ds:datastoreItem xmlns:ds="http://schemas.openxmlformats.org/officeDocument/2006/customXml" ds:itemID="{A6DC912F-3CDE-4A0E-BDA1-FFCC228D00BC}"/>
</file>

<file path=customXml/itemProps3.xml><?xml version="1.0" encoding="utf-8"?>
<ds:datastoreItem xmlns:ds="http://schemas.openxmlformats.org/officeDocument/2006/customXml" ds:itemID="{9FF8E21A-3837-4F9C-8B95-99B6735E846F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ames Marriott</dc:creator>
  <keywords/>
  <dc:description/>
  <lastModifiedBy>James Marriott</lastModifiedBy>
  <dcterms:created xsi:type="dcterms:W3CDTF">2025-11-19T18:00:44.0000000Z</dcterms:created>
  <dcterms:modified xsi:type="dcterms:W3CDTF">2026-03-28T10:45:33.650636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5CFCB8F92BEE41A9A56EA2160CAD1F</vt:lpwstr>
  </property>
  <property fmtid="{D5CDD505-2E9C-101B-9397-08002B2CF9AE}" pid="3" name="MediaServiceImageTags">
    <vt:lpwstr/>
  </property>
</Properties>
</file>